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097FF" w14:textId="1DCC2CBE" w:rsidR="008876D2" w:rsidRPr="00F26F9D" w:rsidRDefault="008876D2" w:rsidP="00F26F9D">
      <w:pPr>
        <w:spacing w:line="360" w:lineRule="auto"/>
        <w:jc w:val="center"/>
        <w:rPr>
          <w:rFonts w:ascii="Times" w:hAnsi="Times"/>
          <w:b/>
          <w:lang w:val="en-AU"/>
        </w:rPr>
      </w:pPr>
      <w:r w:rsidRPr="00F26F9D">
        <w:rPr>
          <w:rFonts w:ascii="Times" w:hAnsi="Times"/>
          <w:b/>
          <w:lang w:val="en-AU"/>
        </w:rPr>
        <w:t>Supplementar</w:t>
      </w:r>
      <w:r w:rsidR="005868D9">
        <w:rPr>
          <w:rFonts w:ascii="Times" w:hAnsi="Times"/>
          <w:b/>
          <w:lang w:val="en-AU"/>
        </w:rPr>
        <w:t>y file 1</w:t>
      </w:r>
    </w:p>
    <w:p w14:paraId="732EAEC0" w14:textId="6C9FA6D9" w:rsidR="008876D2" w:rsidRPr="00F26F9D" w:rsidRDefault="008876D2" w:rsidP="00F26F9D">
      <w:pPr>
        <w:spacing w:line="360" w:lineRule="auto"/>
        <w:jc w:val="center"/>
        <w:rPr>
          <w:rFonts w:ascii="Times" w:hAnsi="Times"/>
          <w:b/>
          <w:lang w:val="en-AU"/>
        </w:rPr>
      </w:pPr>
    </w:p>
    <w:p w14:paraId="1E6EFBF3" w14:textId="5525A791" w:rsidR="008876D2" w:rsidRPr="00F26F9D" w:rsidRDefault="00D957AD" w:rsidP="00F26F9D">
      <w:pPr>
        <w:spacing w:line="360" w:lineRule="auto"/>
        <w:jc w:val="center"/>
        <w:rPr>
          <w:rFonts w:ascii="Times" w:hAnsi="Times"/>
          <w:b/>
          <w:lang w:val="en-AU"/>
        </w:rPr>
      </w:pPr>
      <w:r>
        <w:rPr>
          <w:rFonts w:ascii="Times" w:hAnsi="Times"/>
          <w:b/>
          <w:lang w:val="en-AU"/>
        </w:rPr>
        <w:t xml:space="preserve">Part </w:t>
      </w:r>
      <w:r w:rsidR="00B01FA6">
        <w:rPr>
          <w:rFonts w:ascii="Times" w:hAnsi="Times"/>
          <w:b/>
          <w:lang w:val="en-AU"/>
        </w:rPr>
        <w:t>1</w:t>
      </w:r>
      <w:r w:rsidR="008876D2" w:rsidRPr="00F26F9D">
        <w:rPr>
          <w:rFonts w:ascii="Times" w:hAnsi="Times"/>
          <w:b/>
          <w:lang w:val="en-AU"/>
        </w:rPr>
        <w:t xml:space="preserve">. Workforce and Non-patients Specific </w:t>
      </w:r>
      <w:r w:rsidR="00B01FA6">
        <w:rPr>
          <w:rFonts w:ascii="Times" w:hAnsi="Times"/>
          <w:b/>
          <w:lang w:val="en-AU"/>
        </w:rPr>
        <w:t>A</w:t>
      </w:r>
      <w:r w:rsidR="008876D2" w:rsidRPr="00F26F9D">
        <w:rPr>
          <w:rFonts w:ascii="Times" w:hAnsi="Times"/>
          <w:b/>
          <w:lang w:val="en-AU"/>
        </w:rPr>
        <w:t>ctivities</w:t>
      </w:r>
    </w:p>
    <w:p w14:paraId="29EE1E3B" w14:textId="21D7D43D" w:rsidR="00017C58" w:rsidRPr="00F26F9D" w:rsidRDefault="00017C58" w:rsidP="00F26F9D">
      <w:pPr>
        <w:spacing w:line="360" w:lineRule="auto"/>
        <w:jc w:val="center"/>
        <w:rPr>
          <w:rFonts w:ascii="Times" w:hAnsi="Times"/>
          <w:b/>
          <w:lang w:val="vi-VN"/>
        </w:rPr>
      </w:pPr>
      <w:r w:rsidRPr="00F26F9D">
        <w:rPr>
          <w:rFonts w:ascii="Times" w:hAnsi="Times"/>
          <w:b/>
          <w:lang w:val="vi-VN"/>
        </w:rPr>
        <w:t>(for the Head of Department of Pharmacy)</w:t>
      </w:r>
    </w:p>
    <w:p w14:paraId="1556D789" w14:textId="77777777" w:rsidR="00017C58" w:rsidRPr="00F26F9D" w:rsidRDefault="00017C58" w:rsidP="00F26F9D">
      <w:pPr>
        <w:spacing w:line="360" w:lineRule="auto"/>
        <w:rPr>
          <w:rFonts w:ascii="Times" w:hAnsi="Times"/>
          <w:lang w:val="vi-VN"/>
        </w:rPr>
      </w:pPr>
    </w:p>
    <w:p w14:paraId="38FD732E" w14:textId="372C4809" w:rsidR="00017C58" w:rsidRPr="00F26F9D" w:rsidRDefault="00017C58" w:rsidP="00F26F9D">
      <w:pPr>
        <w:spacing w:line="360" w:lineRule="auto"/>
        <w:rPr>
          <w:rFonts w:ascii="Times" w:hAnsi="Times"/>
          <w:b/>
          <w:lang w:val="vi-VN"/>
        </w:rPr>
      </w:pPr>
      <w:r w:rsidRPr="00F26F9D">
        <w:rPr>
          <w:rFonts w:ascii="Times" w:hAnsi="Times"/>
          <w:b/>
          <w:lang w:val="vi-VN"/>
        </w:rPr>
        <w:t>Section 1</w:t>
      </w:r>
      <w:r w:rsidR="00B01FA6">
        <w:rPr>
          <w:rFonts w:ascii="Times" w:hAnsi="Times"/>
          <w:b/>
          <w:lang w:val="en-AU"/>
        </w:rPr>
        <w:t>.</w:t>
      </w:r>
      <w:r w:rsidRPr="00F26F9D">
        <w:rPr>
          <w:rFonts w:ascii="Times" w:hAnsi="Times"/>
          <w:b/>
          <w:lang w:val="vi-VN"/>
        </w:rPr>
        <w:t xml:space="preserve"> General information and workforce</w:t>
      </w:r>
    </w:p>
    <w:p w14:paraId="0AD2739A" w14:textId="10505BBE" w:rsidR="00017C58" w:rsidRDefault="00F26F9D" w:rsidP="00F26F9D">
      <w:pPr>
        <w:spacing w:line="360" w:lineRule="auto"/>
        <w:rPr>
          <w:rFonts w:ascii="Times" w:hAnsi="Times"/>
          <w:lang w:val="vi-VN"/>
        </w:rPr>
      </w:pPr>
      <w:r w:rsidRPr="00F26F9D">
        <w:rPr>
          <w:rFonts w:ascii="Times" w:hAnsi="Times"/>
          <w:lang w:val="vi-VN"/>
        </w:rPr>
        <w:t>1.</w:t>
      </w:r>
      <w:r w:rsidR="002E5618">
        <w:rPr>
          <w:rFonts w:ascii="Times" w:hAnsi="Times"/>
          <w:lang w:val="en-AU"/>
        </w:rPr>
        <w:t>1.</w:t>
      </w:r>
      <w:r w:rsidRPr="00F26F9D">
        <w:rPr>
          <w:rFonts w:ascii="Times" w:hAnsi="Times"/>
          <w:lang w:val="vi-VN"/>
        </w:rPr>
        <w:t xml:space="preserve"> Name of hospital</w:t>
      </w:r>
    </w:p>
    <w:p w14:paraId="68CC747D" w14:textId="1D8D078B" w:rsidR="00F26F9D" w:rsidRDefault="002E5618" w:rsidP="00F26F9D">
      <w:pPr>
        <w:spacing w:line="360" w:lineRule="auto"/>
        <w:rPr>
          <w:rFonts w:ascii="Times" w:hAnsi="Times"/>
          <w:lang w:val="vi-VN"/>
        </w:rPr>
      </w:pPr>
      <w:r>
        <w:rPr>
          <w:rFonts w:ascii="Times" w:hAnsi="Times"/>
          <w:lang w:val="en-AU"/>
        </w:rPr>
        <w:t>1.</w:t>
      </w:r>
      <w:r w:rsidR="00F26F9D" w:rsidRPr="00F26F9D">
        <w:rPr>
          <w:rFonts w:ascii="Times" w:hAnsi="Times"/>
          <w:lang w:val="vi-VN"/>
        </w:rPr>
        <w:t>2. Hospital location (province)</w:t>
      </w:r>
    </w:p>
    <w:p w14:paraId="11D169E1" w14:textId="7F0FC0EE" w:rsidR="00F26F9D" w:rsidRDefault="002E5618" w:rsidP="00F26F9D">
      <w:pPr>
        <w:spacing w:line="360" w:lineRule="auto"/>
        <w:rPr>
          <w:rFonts w:ascii="Times" w:hAnsi="Times"/>
          <w:lang w:val="vi-VN"/>
        </w:rPr>
      </w:pPr>
      <w:r>
        <w:rPr>
          <w:rFonts w:ascii="Times" w:hAnsi="Times"/>
          <w:lang w:val="en-AU"/>
        </w:rPr>
        <w:t>1.</w:t>
      </w:r>
      <w:r w:rsidR="00F26F9D" w:rsidRPr="00F26F9D">
        <w:rPr>
          <w:rFonts w:ascii="Times" w:hAnsi="Times"/>
          <w:lang w:val="vi-VN"/>
        </w:rPr>
        <w:t>3. Level of hospital</w:t>
      </w:r>
    </w:p>
    <w:p w14:paraId="0BC2F76A" w14:textId="179080BB" w:rsidR="00F26F9D" w:rsidRPr="00E648A1" w:rsidRDefault="00F26F9D" w:rsidP="00E648A1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rFonts w:ascii="Times" w:hAnsi="Times" w:cs="Times New Roman"/>
          <w:lang w:val="en-US"/>
        </w:rPr>
      </w:pPr>
      <w:r w:rsidRPr="00E648A1">
        <w:rPr>
          <w:rFonts w:ascii="Times" w:hAnsi="Times" w:cs="Times New Roman"/>
          <w:lang w:val="en-US"/>
        </w:rPr>
        <w:t>National hospital</w:t>
      </w:r>
    </w:p>
    <w:p w14:paraId="519A4EF6" w14:textId="3B741A03" w:rsidR="00F26F9D" w:rsidRPr="00E648A1" w:rsidRDefault="00F26F9D" w:rsidP="00E648A1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rFonts w:ascii="Times" w:hAnsi="Times" w:cs="Times New Roman"/>
          <w:lang w:val="en-US"/>
        </w:rPr>
      </w:pPr>
      <w:r w:rsidRPr="00E648A1">
        <w:rPr>
          <w:rFonts w:ascii="Times" w:hAnsi="Times" w:cs="Times New Roman"/>
          <w:lang w:val="en-US"/>
        </w:rPr>
        <w:t>Regional hospital</w:t>
      </w:r>
    </w:p>
    <w:p w14:paraId="27D408B6" w14:textId="7A894E03" w:rsidR="00F26F9D" w:rsidRPr="00E648A1" w:rsidRDefault="00F26F9D" w:rsidP="00E648A1">
      <w:pPr>
        <w:pStyle w:val="ListParagraph"/>
        <w:numPr>
          <w:ilvl w:val="0"/>
          <w:numId w:val="12"/>
        </w:numPr>
        <w:spacing w:line="360" w:lineRule="auto"/>
        <w:rPr>
          <w:rFonts w:ascii="Times" w:hAnsi="Times" w:cs="Times New Roman"/>
          <w:lang w:val="en-US"/>
        </w:rPr>
      </w:pPr>
      <w:r w:rsidRPr="00E648A1">
        <w:rPr>
          <w:rFonts w:ascii="Times" w:hAnsi="Times" w:cs="Times New Roman"/>
          <w:lang w:val="en-US"/>
        </w:rPr>
        <w:t>Provincial hospital</w:t>
      </w:r>
    </w:p>
    <w:p w14:paraId="2C928347" w14:textId="56BAF25F" w:rsidR="00F26F9D" w:rsidRPr="002E5618" w:rsidRDefault="00F26F9D" w:rsidP="002E5618">
      <w:pPr>
        <w:pStyle w:val="ListParagraph"/>
        <w:numPr>
          <w:ilvl w:val="0"/>
          <w:numId w:val="12"/>
        </w:numPr>
        <w:spacing w:line="360" w:lineRule="auto"/>
        <w:rPr>
          <w:rFonts w:ascii="Times" w:hAnsi="Times"/>
          <w:lang w:val="vi-VN"/>
        </w:rPr>
      </w:pPr>
      <w:r w:rsidRPr="00E648A1">
        <w:rPr>
          <w:rFonts w:ascii="Times" w:hAnsi="Times"/>
          <w:lang w:val="vi-VN"/>
        </w:rPr>
        <w:t>Other</w:t>
      </w:r>
      <w:r w:rsidR="002E5618">
        <w:rPr>
          <w:rFonts w:ascii="Times" w:hAnsi="Times"/>
          <w:lang w:val="en-AU"/>
        </w:rPr>
        <w:t xml:space="preserve">: </w:t>
      </w:r>
      <w:r w:rsidRPr="002E5618">
        <w:rPr>
          <w:rFonts w:ascii="Times" w:hAnsi="Times"/>
          <w:lang w:val="vi-VN"/>
        </w:rPr>
        <w:t>………………………….</w:t>
      </w:r>
    </w:p>
    <w:p w14:paraId="0CBEAC39" w14:textId="59CEC643" w:rsidR="00F26F9D" w:rsidRDefault="002E5618" w:rsidP="00F26F9D">
      <w:pPr>
        <w:spacing w:line="360" w:lineRule="auto"/>
        <w:rPr>
          <w:rFonts w:ascii="Times" w:hAnsi="Times"/>
          <w:lang w:val="vi-VN"/>
        </w:rPr>
      </w:pPr>
      <w:r>
        <w:rPr>
          <w:rFonts w:ascii="Times" w:hAnsi="Times"/>
          <w:lang w:val="en-AU"/>
        </w:rPr>
        <w:t>1.</w:t>
      </w:r>
      <w:r w:rsidR="00F26F9D" w:rsidRPr="00F26F9D">
        <w:rPr>
          <w:rFonts w:ascii="Times" w:hAnsi="Times"/>
          <w:lang w:val="vi-VN"/>
        </w:rPr>
        <w:t>4. Class of hospital</w:t>
      </w:r>
    </w:p>
    <w:p w14:paraId="44A384BB" w14:textId="77777777" w:rsidR="00F26F9D" w:rsidRPr="00F26F9D" w:rsidRDefault="00F26F9D" w:rsidP="00E648A1">
      <w:pPr>
        <w:pStyle w:val="ListParagraph"/>
        <w:numPr>
          <w:ilvl w:val="0"/>
          <w:numId w:val="5"/>
        </w:numPr>
        <w:spacing w:line="360" w:lineRule="auto"/>
        <w:rPr>
          <w:rFonts w:ascii="Times" w:hAnsi="Times"/>
          <w:lang w:val="en-AU"/>
        </w:rPr>
      </w:pPr>
      <w:r w:rsidRPr="00F26F9D">
        <w:rPr>
          <w:rFonts w:ascii="Times" w:hAnsi="Times"/>
          <w:lang w:val="en-AU"/>
        </w:rPr>
        <w:t>Special class</w:t>
      </w:r>
    </w:p>
    <w:p w14:paraId="5027C709" w14:textId="77777777" w:rsidR="00F26F9D" w:rsidRPr="00F26F9D" w:rsidRDefault="00F26F9D" w:rsidP="00E648A1">
      <w:pPr>
        <w:pStyle w:val="ListParagraph"/>
        <w:numPr>
          <w:ilvl w:val="0"/>
          <w:numId w:val="5"/>
        </w:numPr>
        <w:spacing w:line="360" w:lineRule="auto"/>
        <w:rPr>
          <w:rFonts w:ascii="Times" w:hAnsi="Times"/>
          <w:lang w:val="en-AU"/>
        </w:rPr>
      </w:pPr>
      <w:r w:rsidRPr="00F26F9D">
        <w:rPr>
          <w:rFonts w:ascii="Times" w:hAnsi="Times"/>
          <w:lang w:val="en-AU"/>
        </w:rPr>
        <w:t>Class 1</w:t>
      </w:r>
    </w:p>
    <w:p w14:paraId="210B7A97" w14:textId="77777777" w:rsidR="00F26F9D" w:rsidRPr="00F26F9D" w:rsidRDefault="00F26F9D" w:rsidP="00E648A1">
      <w:pPr>
        <w:pStyle w:val="ListParagraph"/>
        <w:numPr>
          <w:ilvl w:val="0"/>
          <w:numId w:val="5"/>
        </w:numPr>
        <w:spacing w:line="360" w:lineRule="auto"/>
        <w:rPr>
          <w:rFonts w:ascii="Times" w:hAnsi="Times"/>
          <w:lang w:val="en-AU"/>
        </w:rPr>
      </w:pPr>
      <w:r w:rsidRPr="00F26F9D">
        <w:rPr>
          <w:rFonts w:ascii="Times" w:hAnsi="Times"/>
          <w:lang w:val="en-AU"/>
        </w:rPr>
        <w:t>Class 2</w:t>
      </w:r>
    </w:p>
    <w:p w14:paraId="55CD3E6E" w14:textId="77777777" w:rsidR="00E648A1" w:rsidRDefault="00F26F9D" w:rsidP="00F26F9D">
      <w:pPr>
        <w:pStyle w:val="ListParagraph"/>
        <w:numPr>
          <w:ilvl w:val="0"/>
          <w:numId w:val="5"/>
        </w:numPr>
        <w:spacing w:line="360" w:lineRule="auto"/>
        <w:rPr>
          <w:rFonts w:ascii="Times" w:hAnsi="Times"/>
          <w:lang w:val="en-AU"/>
        </w:rPr>
      </w:pPr>
      <w:r w:rsidRPr="00F26F9D">
        <w:rPr>
          <w:rFonts w:ascii="Times" w:hAnsi="Times"/>
          <w:lang w:val="en-AU"/>
        </w:rPr>
        <w:t>Class 3</w:t>
      </w:r>
    </w:p>
    <w:p w14:paraId="0E3C1672" w14:textId="23498057" w:rsidR="00F26F9D" w:rsidRPr="00E648A1" w:rsidRDefault="00F26F9D" w:rsidP="00F26F9D">
      <w:pPr>
        <w:pStyle w:val="ListParagraph"/>
        <w:numPr>
          <w:ilvl w:val="0"/>
          <w:numId w:val="5"/>
        </w:numPr>
        <w:spacing w:line="360" w:lineRule="auto"/>
        <w:rPr>
          <w:rFonts w:ascii="Times" w:hAnsi="Times"/>
          <w:lang w:val="en-AU"/>
        </w:rPr>
      </w:pPr>
      <w:r w:rsidRPr="00E648A1">
        <w:rPr>
          <w:rFonts w:ascii="Times" w:hAnsi="Times"/>
          <w:lang w:val="en-AU"/>
        </w:rPr>
        <w:t>Other:</w:t>
      </w:r>
      <w:r w:rsidRPr="00E648A1">
        <w:rPr>
          <w:rFonts w:ascii="Times" w:hAnsi="Times"/>
          <w:lang w:val="vi-VN"/>
        </w:rPr>
        <w:t>…………………..</w:t>
      </w:r>
    </w:p>
    <w:p w14:paraId="746BFD36" w14:textId="3EA7162B" w:rsidR="00F26F9D" w:rsidRDefault="002E5618" w:rsidP="00F26F9D">
      <w:pPr>
        <w:spacing w:line="360" w:lineRule="auto"/>
        <w:rPr>
          <w:rFonts w:ascii="Times" w:hAnsi="Times"/>
          <w:lang w:val="en-AU"/>
        </w:rPr>
      </w:pPr>
      <w:r>
        <w:rPr>
          <w:rFonts w:ascii="Times" w:hAnsi="Times"/>
          <w:lang w:val="en-AU"/>
        </w:rPr>
        <w:t>1.</w:t>
      </w:r>
      <w:r w:rsidR="00F26F9D" w:rsidRPr="00F26F9D">
        <w:rPr>
          <w:rFonts w:ascii="Times" w:hAnsi="Times"/>
          <w:lang w:val="en-AU"/>
        </w:rPr>
        <w:t>5. Type of hospital</w:t>
      </w:r>
      <w:r w:rsidR="00E648A1">
        <w:rPr>
          <w:rFonts w:ascii="Times" w:hAnsi="Times"/>
          <w:lang w:val="en-AU"/>
        </w:rPr>
        <w:t>:</w:t>
      </w:r>
    </w:p>
    <w:p w14:paraId="4B8F2343" w14:textId="6D13357E" w:rsidR="00F26F9D" w:rsidRPr="00E648A1" w:rsidRDefault="00F26F9D" w:rsidP="00E648A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Times" w:hAnsi="Times" w:cs="Times New Roman"/>
          <w:lang w:val="en-US"/>
        </w:rPr>
      </w:pPr>
      <w:r w:rsidRPr="00E648A1">
        <w:rPr>
          <w:rFonts w:ascii="Times" w:hAnsi="Times" w:cs="Times New Roman"/>
          <w:lang w:val="en-US"/>
        </w:rPr>
        <w:t>General hospital</w:t>
      </w:r>
    </w:p>
    <w:p w14:paraId="4D48AD29" w14:textId="59338F90" w:rsidR="00F26F9D" w:rsidRPr="00E648A1" w:rsidRDefault="00F26F9D" w:rsidP="00E648A1">
      <w:pPr>
        <w:pStyle w:val="ListParagraph"/>
        <w:numPr>
          <w:ilvl w:val="0"/>
          <w:numId w:val="6"/>
        </w:numPr>
        <w:spacing w:line="360" w:lineRule="auto"/>
        <w:rPr>
          <w:rFonts w:ascii="Times" w:hAnsi="Times" w:cs="Times New Roman"/>
          <w:lang w:val="en-US"/>
        </w:rPr>
      </w:pPr>
      <w:r w:rsidRPr="00E648A1">
        <w:rPr>
          <w:rFonts w:ascii="Times" w:hAnsi="Times" w:cs="Times New Roman"/>
          <w:lang w:val="en-US"/>
        </w:rPr>
        <w:t>Specialize hospital</w:t>
      </w:r>
    </w:p>
    <w:p w14:paraId="622BF627" w14:textId="3E799D95" w:rsidR="00F26F9D" w:rsidRPr="00E648A1" w:rsidRDefault="00F26F9D" w:rsidP="00E648A1">
      <w:pPr>
        <w:pStyle w:val="ListParagraph"/>
        <w:numPr>
          <w:ilvl w:val="0"/>
          <w:numId w:val="6"/>
        </w:numPr>
        <w:spacing w:line="360" w:lineRule="auto"/>
        <w:rPr>
          <w:rFonts w:ascii="Times" w:hAnsi="Times"/>
          <w:lang w:val="vi-VN"/>
        </w:rPr>
      </w:pPr>
      <w:r w:rsidRPr="00E648A1">
        <w:rPr>
          <w:rFonts w:ascii="Times" w:hAnsi="Times"/>
          <w:lang w:val="vi-VN"/>
        </w:rPr>
        <w:t>Other:…………………..</w:t>
      </w:r>
    </w:p>
    <w:p w14:paraId="30F28A07" w14:textId="054F4768" w:rsidR="00F26F9D" w:rsidRDefault="002E5618" w:rsidP="00F26F9D">
      <w:pPr>
        <w:spacing w:line="360" w:lineRule="auto"/>
        <w:rPr>
          <w:rFonts w:ascii="Times" w:hAnsi="Times" w:cs="Times New Roman"/>
          <w:lang w:val="en-US"/>
        </w:rPr>
      </w:pPr>
      <w:r>
        <w:rPr>
          <w:rFonts w:ascii="Times" w:hAnsi="Times" w:cs="Times New Roman"/>
          <w:lang w:val="en-US"/>
        </w:rPr>
        <w:t>1.6</w:t>
      </w:r>
      <w:r w:rsidR="00F26F9D" w:rsidRPr="00F26F9D">
        <w:rPr>
          <w:rFonts w:ascii="Times" w:hAnsi="Times" w:cs="Times New Roman"/>
          <w:lang w:val="en-US"/>
        </w:rPr>
        <w:t>. Sources of funding</w:t>
      </w:r>
    </w:p>
    <w:p w14:paraId="46143A33" w14:textId="75B56180" w:rsidR="00F26F9D" w:rsidRPr="00E648A1" w:rsidRDefault="00F26F9D" w:rsidP="00E648A1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rFonts w:ascii="Times" w:hAnsi="Times" w:cs="Times New Roman"/>
          <w:lang w:val="en-US"/>
        </w:rPr>
      </w:pPr>
      <w:r w:rsidRPr="00E648A1">
        <w:rPr>
          <w:rFonts w:ascii="Times" w:hAnsi="Times" w:cs="Times New Roman"/>
          <w:lang w:val="en-US"/>
        </w:rPr>
        <w:t>Private</w:t>
      </w:r>
    </w:p>
    <w:p w14:paraId="11097DDD" w14:textId="4A99B5E3" w:rsidR="00F26F9D" w:rsidRPr="00E648A1" w:rsidRDefault="00F26F9D" w:rsidP="00E648A1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rFonts w:ascii="Times" w:hAnsi="Times" w:cs="Times New Roman"/>
          <w:lang w:val="en-US"/>
        </w:rPr>
      </w:pPr>
      <w:r w:rsidRPr="00E648A1">
        <w:rPr>
          <w:rFonts w:ascii="Times" w:hAnsi="Times" w:cs="Times New Roman"/>
          <w:lang w:val="en-US"/>
        </w:rPr>
        <w:t>Public</w:t>
      </w:r>
    </w:p>
    <w:p w14:paraId="4E8AFED9" w14:textId="633FADB6" w:rsidR="00F26F9D" w:rsidRPr="00787E9E" w:rsidRDefault="00F26F9D" w:rsidP="00F26F9D">
      <w:pPr>
        <w:pStyle w:val="ListParagraph"/>
        <w:numPr>
          <w:ilvl w:val="0"/>
          <w:numId w:val="8"/>
        </w:numPr>
        <w:spacing w:line="360" w:lineRule="auto"/>
        <w:rPr>
          <w:rFonts w:ascii="Times" w:hAnsi="Times" w:cs="Times New Roman"/>
          <w:lang w:val="en-AU"/>
        </w:rPr>
      </w:pPr>
      <w:r w:rsidRPr="00E648A1">
        <w:rPr>
          <w:rFonts w:ascii="Times" w:hAnsi="Times" w:cs="Times New Roman"/>
          <w:lang w:val="vi-VN"/>
        </w:rPr>
        <w:t>Other:…………………</w:t>
      </w:r>
    </w:p>
    <w:p w14:paraId="581563F2" w14:textId="3C7EAC06" w:rsidR="00F26F9D" w:rsidRDefault="002E5618" w:rsidP="00F26F9D">
      <w:pPr>
        <w:spacing w:line="360" w:lineRule="auto"/>
        <w:rPr>
          <w:rFonts w:ascii="Times" w:hAnsi="Times" w:cs="Times New Roman"/>
          <w:lang w:val="en-US"/>
        </w:rPr>
      </w:pPr>
      <w:r>
        <w:rPr>
          <w:rFonts w:ascii="Times" w:hAnsi="Times" w:cs="Times New Roman"/>
          <w:lang w:val="en-US"/>
        </w:rPr>
        <w:t>1.7</w:t>
      </w:r>
      <w:r w:rsidR="00F26F9D" w:rsidRPr="00F26F9D">
        <w:rPr>
          <w:rFonts w:ascii="Times" w:hAnsi="Times" w:cs="Times New Roman"/>
          <w:lang w:val="en-US"/>
        </w:rPr>
        <w:t>. Affiliations</w:t>
      </w:r>
    </w:p>
    <w:p w14:paraId="501343E3" w14:textId="466A0F73" w:rsidR="00F26F9D" w:rsidRPr="00E648A1" w:rsidRDefault="00F26F9D" w:rsidP="00E648A1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line="360" w:lineRule="auto"/>
        <w:rPr>
          <w:rFonts w:ascii="Times" w:hAnsi="Times" w:cs="Times New Roman"/>
          <w:lang w:val="en-US"/>
        </w:rPr>
      </w:pPr>
      <w:r w:rsidRPr="00E648A1">
        <w:rPr>
          <w:rFonts w:ascii="Times" w:hAnsi="Times" w:cs="Times New Roman"/>
          <w:lang w:val="en-US"/>
        </w:rPr>
        <w:t>Belong to a university</w:t>
      </w:r>
    </w:p>
    <w:p w14:paraId="12688DC4" w14:textId="66DE357F" w:rsidR="00F26F9D" w:rsidRPr="00E648A1" w:rsidRDefault="00F26F9D" w:rsidP="00E648A1">
      <w:pPr>
        <w:pStyle w:val="ListParagraph"/>
        <w:numPr>
          <w:ilvl w:val="0"/>
          <w:numId w:val="10"/>
        </w:numPr>
        <w:spacing w:line="360" w:lineRule="auto"/>
        <w:rPr>
          <w:rFonts w:ascii="Times" w:hAnsi="Times" w:cs="Times New Roman"/>
          <w:lang w:val="en-US"/>
        </w:rPr>
      </w:pPr>
      <w:r w:rsidRPr="00E648A1">
        <w:rPr>
          <w:rFonts w:ascii="Times" w:hAnsi="Times" w:cs="Times New Roman"/>
          <w:lang w:val="en-US"/>
        </w:rPr>
        <w:t>Not belong to a university</w:t>
      </w:r>
    </w:p>
    <w:p w14:paraId="2B1710EA" w14:textId="55FD6280" w:rsidR="00F26F9D" w:rsidRDefault="002E5618" w:rsidP="002E5618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lang w:val="en-US"/>
        </w:rPr>
      </w:pPr>
      <w:r>
        <w:rPr>
          <w:rFonts w:ascii="Times" w:hAnsi="Times" w:cs="Times New Roman"/>
          <w:lang w:val="en-US"/>
        </w:rPr>
        <w:t xml:space="preserve">1.8. </w:t>
      </w:r>
      <w:r w:rsidR="00F26F9D" w:rsidRPr="00F26F9D">
        <w:rPr>
          <w:rFonts w:ascii="Times" w:hAnsi="Times" w:cs="Times New Roman"/>
          <w:lang w:val="en-US"/>
        </w:rPr>
        <w:t>Number of nominated beds in las</w:t>
      </w:r>
      <w:r>
        <w:rPr>
          <w:rFonts w:ascii="Times" w:hAnsi="Times" w:cs="Times New Roman"/>
          <w:lang w:val="en-US"/>
        </w:rPr>
        <w:t>t y</w:t>
      </w:r>
      <w:r w:rsidR="00F26F9D" w:rsidRPr="00F26F9D">
        <w:rPr>
          <w:rFonts w:ascii="Times" w:hAnsi="Times" w:cs="Times New Roman"/>
          <w:lang w:val="en-US"/>
        </w:rPr>
        <w:t>ear</w:t>
      </w:r>
      <w:r>
        <w:rPr>
          <w:rFonts w:ascii="Times" w:hAnsi="Times" w:cs="Times New Roman"/>
          <w:lang w:val="en-US"/>
        </w:rPr>
        <w:t>: ……………..</w:t>
      </w:r>
    </w:p>
    <w:p w14:paraId="78933A67" w14:textId="6BB53183" w:rsidR="00F26F9D" w:rsidRPr="00F26F9D" w:rsidRDefault="002E5618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lang w:val="en-US"/>
        </w:rPr>
      </w:pPr>
      <w:r>
        <w:rPr>
          <w:rFonts w:ascii="Times" w:hAnsi="Times" w:cs="Times New Roman"/>
          <w:lang w:val="en-US"/>
        </w:rPr>
        <w:t xml:space="preserve">1.9. </w:t>
      </w:r>
      <w:r w:rsidR="00F26F9D" w:rsidRPr="00F26F9D">
        <w:rPr>
          <w:rFonts w:ascii="Times" w:hAnsi="Times" w:cs="Times New Roman"/>
          <w:lang w:val="en-US"/>
        </w:rPr>
        <w:t>Number of pharmacists in hospital:…………</w:t>
      </w:r>
    </w:p>
    <w:p w14:paraId="4AA350E9" w14:textId="77C89C6F" w:rsidR="002E5618" w:rsidRDefault="002E5618" w:rsidP="002E5618">
      <w:pPr>
        <w:spacing w:line="360" w:lineRule="auto"/>
        <w:rPr>
          <w:rFonts w:ascii="Times" w:hAnsi="Times" w:cs="Times New Roman"/>
          <w:lang w:val="en-US"/>
        </w:rPr>
      </w:pPr>
      <w:r>
        <w:rPr>
          <w:rFonts w:ascii="Times" w:hAnsi="Times" w:cs="Times New Roman"/>
          <w:lang w:val="en-US"/>
        </w:rPr>
        <w:t xml:space="preserve">1.10. </w:t>
      </w:r>
      <w:r w:rsidR="00F26F9D" w:rsidRPr="00F26F9D">
        <w:rPr>
          <w:rFonts w:ascii="Times" w:hAnsi="Times" w:cs="Times New Roman"/>
          <w:lang w:val="en-US"/>
        </w:rPr>
        <w:t>Number of doctors in hospital: ………….</w:t>
      </w:r>
    </w:p>
    <w:p w14:paraId="12995807" w14:textId="18BEC354" w:rsidR="00F26F9D" w:rsidRPr="00F26F9D" w:rsidRDefault="002E5618" w:rsidP="002E5618">
      <w:pPr>
        <w:spacing w:line="360" w:lineRule="auto"/>
        <w:rPr>
          <w:rFonts w:ascii="Times" w:hAnsi="Times" w:cs="Times New Roman"/>
          <w:lang w:val="en-US"/>
        </w:rPr>
      </w:pPr>
      <w:r>
        <w:rPr>
          <w:rFonts w:ascii="Times" w:hAnsi="Times" w:cs="Times New Roman"/>
          <w:lang w:val="en-US"/>
        </w:rPr>
        <w:lastRenderedPageBreak/>
        <w:t xml:space="preserve">1.11. </w:t>
      </w:r>
      <w:r w:rsidR="00F26F9D" w:rsidRPr="00F26F9D">
        <w:rPr>
          <w:rFonts w:ascii="Times" w:hAnsi="Times" w:cs="Times New Roman"/>
          <w:lang w:val="en-US"/>
        </w:rPr>
        <w:t>Number of nurses in hopital: ………..</w:t>
      </w:r>
    </w:p>
    <w:p w14:paraId="65CDFAFA" w14:textId="23B64CB7" w:rsidR="00017C58" w:rsidRDefault="002E5618" w:rsidP="002E5618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lang w:val="en-US"/>
        </w:rPr>
      </w:pPr>
      <w:r>
        <w:rPr>
          <w:rFonts w:ascii="Times" w:hAnsi="Times" w:cs="Times New Roman"/>
          <w:lang w:val="en-US"/>
        </w:rPr>
        <w:t xml:space="preserve">1.12. </w:t>
      </w:r>
      <w:r w:rsidR="00F26F9D" w:rsidRPr="00F26F9D">
        <w:rPr>
          <w:rFonts w:ascii="Times" w:hAnsi="Times" w:cs="Times New Roman"/>
          <w:lang w:val="en-US"/>
        </w:rPr>
        <w:t>Number of pharmacy technicians in</w:t>
      </w:r>
      <w:r>
        <w:rPr>
          <w:rFonts w:ascii="Times" w:hAnsi="Times" w:cs="Times New Roman"/>
          <w:lang w:val="en-US"/>
        </w:rPr>
        <w:t xml:space="preserve"> </w:t>
      </w:r>
      <w:r w:rsidR="00F26F9D" w:rsidRPr="00F26F9D">
        <w:rPr>
          <w:rFonts w:ascii="Times" w:hAnsi="Times" w:cs="Times New Roman"/>
          <w:lang w:val="en-US"/>
        </w:rPr>
        <w:t>hospital</w:t>
      </w:r>
      <w:r>
        <w:rPr>
          <w:rFonts w:ascii="Times" w:hAnsi="Times" w:cs="Times New Roman"/>
          <w:lang w:val="en-US"/>
        </w:rPr>
        <w:t xml:space="preserve">: </w:t>
      </w:r>
      <w:r w:rsidR="00F26F9D" w:rsidRPr="00F26F9D">
        <w:rPr>
          <w:rFonts w:ascii="Times" w:hAnsi="Times" w:cs="Times New Roman"/>
          <w:lang w:val="en-US"/>
        </w:rPr>
        <w:t>……</w:t>
      </w:r>
      <w:r>
        <w:rPr>
          <w:rFonts w:ascii="Times" w:hAnsi="Times" w:cs="Times New Roman"/>
          <w:lang w:val="en-US"/>
        </w:rPr>
        <w:t>….</w:t>
      </w:r>
    </w:p>
    <w:p w14:paraId="7981DDD4" w14:textId="77777777" w:rsidR="002E5618" w:rsidRPr="002E5618" w:rsidRDefault="002E5618" w:rsidP="002E5618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lang w:val="en-US"/>
        </w:rPr>
      </w:pPr>
    </w:p>
    <w:p w14:paraId="22C5D121" w14:textId="77777777" w:rsidR="002E5618" w:rsidRDefault="00017C58" w:rsidP="00F26F9D">
      <w:pPr>
        <w:spacing w:line="360" w:lineRule="auto"/>
        <w:rPr>
          <w:rFonts w:ascii="Times" w:hAnsi="Times"/>
          <w:b/>
          <w:lang w:val="en-AU"/>
        </w:rPr>
      </w:pPr>
      <w:r w:rsidRPr="00F26F9D">
        <w:rPr>
          <w:rFonts w:ascii="Times" w:hAnsi="Times"/>
          <w:b/>
          <w:lang w:val="en-AU"/>
        </w:rPr>
        <w:t xml:space="preserve">Section </w:t>
      </w:r>
      <w:r w:rsidR="00B01FA6">
        <w:rPr>
          <w:rFonts w:ascii="Times" w:hAnsi="Times"/>
          <w:b/>
          <w:lang w:val="en-AU"/>
        </w:rPr>
        <w:t>2</w:t>
      </w:r>
      <w:r w:rsidRPr="00F26F9D">
        <w:rPr>
          <w:rFonts w:ascii="Times" w:hAnsi="Times"/>
          <w:b/>
          <w:lang w:val="en-AU"/>
        </w:rPr>
        <w:t xml:space="preserve">. The establishment of Clinical Pharmacy </w:t>
      </w:r>
      <w:r w:rsidR="002E5618">
        <w:rPr>
          <w:rFonts w:ascii="Times" w:hAnsi="Times"/>
          <w:b/>
          <w:lang w:val="en-AU"/>
        </w:rPr>
        <w:t xml:space="preserve">(CP) </w:t>
      </w:r>
      <w:r w:rsidRPr="00F26F9D">
        <w:rPr>
          <w:rFonts w:ascii="Times" w:hAnsi="Times"/>
          <w:b/>
          <w:lang w:val="en-AU"/>
        </w:rPr>
        <w:t>Division</w:t>
      </w:r>
      <w:r w:rsidR="002E5618">
        <w:rPr>
          <w:rFonts w:ascii="Times" w:hAnsi="Times"/>
          <w:b/>
          <w:lang w:val="en-AU"/>
        </w:rPr>
        <w:t xml:space="preserve"> </w:t>
      </w:r>
    </w:p>
    <w:p w14:paraId="0A33AD49" w14:textId="35308E09" w:rsidR="00017C58" w:rsidRPr="002E5618" w:rsidRDefault="002E5618" w:rsidP="00F26F9D">
      <w:pPr>
        <w:spacing w:line="360" w:lineRule="auto"/>
        <w:rPr>
          <w:rFonts w:ascii="Times" w:hAnsi="Times"/>
          <w:b/>
          <w:lang w:val="en-AU"/>
        </w:rPr>
      </w:pPr>
      <w:r>
        <w:rPr>
          <w:rFonts w:ascii="Times" w:hAnsi="Times"/>
          <w:lang w:val="en-AU"/>
        </w:rPr>
        <w:t>2.1. The status of the establishment of CP division in hospital:</w:t>
      </w:r>
    </w:p>
    <w:p w14:paraId="72270980" w14:textId="0D5AFD7C" w:rsidR="009D107B" w:rsidRPr="00F26F9D" w:rsidRDefault="009D107B" w:rsidP="002E5618">
      <w:pPr>
        <w:pStyle w:val="ListParagraph"/>
        <w:numPr>
          <w:ilvl w:val="0"/>
          <w:numId w:val="14"/>
        </w:numPr>
        <w:spacing w:line="360" w:lineRule="auto"/>
        <w:rPr>
          <w:rFonts w:ascii="Times" w:hAnsi="Times"/>
          <w:lang w:val="en-AU"/>
        </w:rPr>
      </w:pPr>
      <w:r w:rsidRPr="00F26F9D">
        <w:rPr>
          <w:rFonts w:ascii="Times" w:hAnsi="Times"/>
          <w:lang w:val="en-AU"/>
        </w:rPr>
        <w:t>Official established</w:t>
      </w:r>
    </w:p>
    <w:p w14:paraId="50E3D501" w14:textId="6755490B" w:rsidR="009D107B" w:rsidRPr="00F26F9D" w:rsidRDefault="009D107B" w:rsidP="002E5618">
      <w:pPr>
        <w:pStyle w:val="ListParagraph"/>
        <w:numPr>
          <w:ilvl w:val="0"/>
          <w:numId w:val="14"/>
        </w:numPr>
        <w:spacing w:line="360" w:lineRule="auto"/>
        <w:rPr>
          <w:rFonts w:ascii="Times" w:hAnsi="Times"/>
          <w:lang w:val="en-AU"/>
        </w:rPr>
      </w:pPr>
      <w:r w:rsidRPr="00F26F9D">
        <w:rPr>
          <w:rFonts w:ascii="Times" w:hAnsi="Times"/>
          <w:lang w:val="vi-VN"/>
        </w:rPr>
        <w:t>Not established</w:t>
      </w:r>
      <w:r w:rsidRPr="00F26F9D">
        <w:rPr>
          <w:rFonts w:ascii="Times" w:hAnsi="Times"/>
          <w:lang w:val="en-AU"/>
        </w:rPr>
        <w:t>, but s</w:t>
      </w:r>
      <w:r w:rsidRPr="00F26F9D">
        <w:rPr>
          <w:rFonts w:ascii="Times" w:hAnsi="Times"/>
          <w:lang w:val="vi-VN"/>
        </w:rPr>
        <w:t>till provides clinical pharmacy activities</w:t>
      </w:r>
    </w:p>
    <w:p w14:paraId="12156CC2" w14:textId="251489FB" w:rsidR="004D7C19" w:rsidRPr="00F26F9D" w:rsidRDefault="009D107B" w:rsidP="002E5618">
      <w:pPr>
        <w:pStyle w:val="ListParagraph"/>
        <w:numPr>
          <w:ilvl w:val="0"/>
          <w:numId w:val="14"/>
        </w:numPr>
        <w:spacing w:line="360" w:lineRule="auto"/>
        <w:rPr>
          <w:rFonts w:ascii="Times" w:hAnsi="Times"/>
          <w:lang w:val="vi-VN"/>
        </w:rPr>
      </w:pPr>
      <w:r w:rsidRPr="00F26F9D">
        <w:rPr>
          <w:rFonts w:ascii="Times" w:hAnsi="Times"/>
          <w:lang w:eastAsia="en-AU"/>
        </w:rPr>
        <w:t xml:space="preserve">Not established with </w:t>
      </w:r>
      <w:r w:rsidRPr="00F26F9D">
        <w:rPr>
          <w:rFonts w:ascii="Times" w:hAnsi="Times"/>
          <w:lang w:val="en-AU"/>
        </w:rPr>
        <w:t>n</w:t>
      </w:r>
      <w:r w:rsidRPr="00F26F9D">
        <w:rPr>
          <w:rFonts w:ascii="Times" w:hAnsi="Times"/>
          <w:lang w:val="vi-VN"/>
        </w:rPr>
        <w:t>o clinical pharmacy activity</w:t>
      </w:r>
      <w:r w:rsidR="00017C58" w:rsidRPr="00F26F9D">
        <w:rPr>
          <w:rFonts w:ascii="Times" w:hAnsi="Times"/>
          <w:lang w:val="vi-VN"/>
        </w:rPr>
        <w:t xml:space="preserve"> </w:t>
      </w:r>
    </w:p>
    <w:p w14:paraId="33D03CBC" w14:textId="15683026" w:rsidR="002E5618" w:rsidRPr="005A4C7A" w:rsidRDefault="009D107B" w:rsidP="005A4C7A">
      <w:pPr>
        <w:pStyle w:val="ListParagraph"/>
        <w:numPr>
          <w:ilvl w:val="0"/>
          <w:numId w:val="14"/>
        </w:numPr>
        <w:spacing w:line="360" w:lineRule="auto"/>
        <w:rPr>
          <w:rFonts w:ascii="Times" w:hAnsi="Times"/>
          <w:lang w:eastAsia="en-AU"/>
        </w:rPr>
      </w:pPr>
      <w:r w:rsidRPr="00F26F9D">
        <w:rPr>
          <w:rFonts w:ascii="Times" w:hAnsi="Times"/>
          <w:lang w:eastAsia="en-AU"/>
        </w:rPr>
        <w:t>Other</w:t>
      </w:r>
    </w:p>
    <w:p w14:paraId="670C60B0" w14:textId="3ECEEB7D" w:rsidR="005969E3" w:rsidRDefault="002E5618" w:rsidP="002E5618">
      <w:pPr>
        <w:spacing w:line="360" w:lineRule="auto"/>
        <w:rPr>
          <w:rFonts w:ascii="Times" w:hAnsi="Times"/>
          <w:lang w:val="vi-VN" w:eastAsia="en-AU"/>
        </w:rPr>
      </w:pPr>
      <w:r>
        <w:rPr>
          <w:rFonts w:ascii="Times" w:hAnsi="Times"/>
          <w:lang w:val="en-AU" w:eastAsia="en-AU"/>
        </w:rPr>
        <w:t xml:space="preserve">2.2. </w:t>
      </w:r>
      <w:r w:rsidR="005969E3" w:rsidRPr="00F26F9D">
        <w:rPr>
          <w:rFonts w:ascii="Times" w:hAnsi="Times"/>
          <w:lang w:val="vi-VN" w:eastAsia="en-AU"/>
        </w:rPr>
        <w:t>Number of pharmacist in the CP division?.…………….</w:t>
      </w:r>
    </w:p>
    <w:p w14:paraId="232D0303" w14:textId="6EE0BB10" w:rsidR="002E5618" w:rsidRPr="002E5618" w:rsidRDefault="002E5618" w:rsidP="002E5618">
      <w:pPr>
        <w:spacing w:line="360" w:lineRule="auto"/>
        <w:rPr>
          <w:rFonts w:ascii="Times" w:hAnsi="Times"/>
          <w:lang w:val="en-AU" w:eastAsia="en-AU"/>
        </w:rPr>
      </w:pPr>
      <w:r>
        <w:rPr>
          <w:rFonts w:ascii="Times" w:hAnsi="Times"/>
          <w:lang w:val="en-AU" w:eastAsia="en-AU"/>
        </w:rPr>
        <w:t>2.3. Number of doctor in the CP division?.................</w:t>
      </w:r>
    </w:p>
    <w:p w14:paraId="6AEC256C" w14:textId="2990B1AC" w:rsidR="005969E3" w:rsidRPr="00F26F9D" w:rsidRDefault="002E5618" w:rsidP="002E5618">
      <w:pPr>
        <w:spacing w:line="360" w:lineRule="auto"/>
        <w:rPr>
          <w:rFonts w:ascii="Times" w:hAnsi="Times"/>
          <w:lang w:val="vi-VN" w:eastAsia="en-AU"/>
        </w:rPr>
      </w:pPr>
      <w:r>
        <w:rPr>
          <w:rFonts w:ascii="Times" w:hAnsi="Times"/>
          <w:lang w:val="en-AU" w:eastAsia="en-AU"/>
        </w:rPr>
        <w:t xml:space="preserve">2.4. </w:t>
      </w:r>
      <w:r w:rsidR="005969E3" w:rsidRPr="00F26F9D">
        <w:rPr>
          <w:rFonts w:ascii="Times" w:hAnsi="Times"/>
          <w:lang w:val="vi-VN" w:eastAsia="en-AU"/>
        </w:rPr>
        <w:t>Number of FTE pharmacist in the CP division?…………….</w:t>
      </w:r>
    </w:p>
    <w:p w14:paraId="453C34B8" w14:textId="3E9C45B1" w:rsidR="005969E3" w:rsidRPr="002E5618" w:rsidRDefault="002E5618" w:rsidP="002E5618">
      <w:pPr>
        <w:pStyle w:val="ListParagraph"/>
        <w:spacing w:line="360" w:lineRule="auto"/>
        <w:ind w:left="0"/>
        <w:rPr>
          <w:rFonts w:ascii="Times" w:hAnsi="Times"/>
          <w:lang w:val="vi-VN" w:eastAsia="en-AU"/>
        </w:rPr>
      </w:pPr>
      <w:r>
        <w:rPr>
          <w:rFonts w:ascii="Times" w:hAnsi="Times"/>
          <w:lang w:val="en-AU" w:eastAsia="en-AU"/>
        </w:rPr>
        <w:t xml:space="preserve">2.5. </w:t>
      </w:r>
      <w:r w:rsidR="005969E3" w:rsidRPr="00F26F9D">
        <w:rPr>
          <w:rFonts w:ascii="Times" w:hAnsi="Times"/>
          <w:lang w:val="vi-VN" w:eastAsia="en-AU"/>
        </w:rPr>
        <w:t>Number of pharmacist meeting requirement criteria accroding to Circular No.31 in the CP division?…………….</w:t>
      </w:r>
    </w:p>
    <w:p w14:paraId="10F7B8BC" w14:textId="77777777" w:rsidR="005969E3" w:rsidRPr="005A4C7A" w:rsidRDefault="005969E3" w:rsidP="005A4C7A">
      <w:pPr>
        <w:spacing w:line="360" w:lineRule="auto"/>
        <w:rPr>
          <w:rFonts w:ascii="Times" w:hAnsi="Times"/>
          <w:lang w:eastAsia="en-AU"/>
        </w:rPr>
      </w:pPr>
    </w:p>
    <w:p w14:paraId="10D040D2" w14:textId="53E1D3EF" w:rsidR="009D107B" w:rsidRPr="00F26F9D" w:rsidRDefault="009D107B" w:rsidP="00F26F9D">
      <w:pPr>
        <w:pStyle w:val="ListParagraph"/>
        <w:spacing w:line="360" w:lineRule="auto"/>
        <w:ind w:left="0"/>
        <w:rPr>
          <w:rFonts w:ascii="Times" w:hAnsi="Times"/>
          <w:b/>
          <w:lang w:eastAsia="en-AU"/>
        </w:rPr>
      </w:pPr>
      <w:r w:rsidRPr="00F26F9D">
        <w:rPr>
          <w:rFonts w:ascii="Times" w:hAnsi="Times"/>
          <w:b/>
          <w:lang w:eastAsia="en-AU"/>
        </w:rPr>
        <w:t xml:space="preserve">Section </w:t>
      </w:r>
      <w:r w:rsidR="00B01FA6">
        <w:rPr>
          <w:rFonts w:ascii="Times" w:hAnsi="Times"/>
          <w:b/>
          <w:lang w:eastAsia="en-AU"/>
        </w:rPr>
        <w:t>3.</w:t>
      </w:r>
      <w:r w:rsidRPr="00F26F9D">
        <w:rPr>
          <w:rFonts w:ascii="Times" w:hAnsi="Times"/>
          <w:b/>
          <w:lang w:eastAsia="en-AU"/>
        </w:rPr>
        <w:t xml:space="preserve"> The extent of non patient specific activities</w:t>
      </w:r>
    </w:p>
    <w:p w14:paraId="4A0063A9" w14:textId="733F11ED" w:rsidR="009D107B" w:rsidRPr="00F26F9D" w:rsidRDefault="005A4C7A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>
        <w:rPr>
          <w:rFonts w:ascii="Times" w:hAnsi="Times" w:cs="Times New Roman"/>
          <w:color w:val="000000"/>
          <w:lang w:val="vi-VN"/>
        </w:rPr>
        <w:t>3.</w:t>
      </w:r>
      <w:r w:rsidR="009D107B" w:rsidRPr="00F26F9D">
        <w:rPr>
          <w:rFonts w:ascii="Times" w:hAnsi="Times" w:cs="Times New Roman"/>
          <w:color w:val="000000"/>
          <w:lang w:val="en-US"/>
        </w:rPr>
        <w:t xml:space="preserve">1. </w:t>
      </w:r>
      <w:r w:rsidR="00174E47">
        <w:rPr>
          <w:rFonts w:ascii="Times" w:hAnsi="Times" w:cs="Times New Roman"/>
          <w:color w:val="000000"/>
          <w:lang w:val="en-US"/>
        </w:rPr>
        <w:t>What</w:t>
      </w:r>
      <w:r w:rsidR="00174E47">
        <w:rPr>
          <w:rFonts w:ascii="Times" w:hAnsi="Times" w:cs="Times New Roman"/>
          <w:color w:val="000000"/>
          <w:lang w:val="vi-VN"/>
        </w:rPr>
        <w:t xml:space="preserve"> is the extent </w:t>
      </w:r>
      <w:r w:rsidR="009D107B" w:rsidRPr="00F26F9D">
        <w:rPr>
          <w:rFonts w:ascii="Times" w:hAnsi="Times" w:cs="Times New Roman"/>
          <w:color w:val="000000"/>
          <w:lang w:val="en-US"/>
        </w:rPr>
        <w:t>of the clinical pharmacy unit/team</w:t>
      </w:r>
      <w:r w:rsidR="00174E47">
        <w:rPr>
          <w:rFonts w:ascii="Times" w:hAnsi="Times" w:cs="Times New Roman"/>
          <w:color w:val="000000"/>
          <w:lang w:val="vi-VN"/>
        </w:rPr>
        <w:t>’s</w:t>
      </w:r>
      <w:r w:rsidR="009D107B" w:rsidRPr="00F26F9D">
        <w:rPr>
          <w:rFonts w:ascii="Times" w:hAnsi="Times" w:cs="Times New Roman"/>
          <w:color w:val="000000"/>
          <w:lang w:val="en-US"/>
        </w:rPr>
        <w:t xml:space="preserve"> participat</w:t>
      </w:r>
      <w:r w:rsidR="00174E47">
        <w:rPr>
          <w:rFonts w:ascii="Times" w:hAnsi="Times" w:cs="Times New Roman"/>
          <w:color w:val="000000"/>
          <w:lang w:val="en-US"/>
        </w:rPr>
        <w:t>ion</w:t>
      </w:r>
      <w:r w:rsidR="009D107B" w:rsidRPr="00F26F9D">
        <w:rPr>
          <w:rFonts w:ascii="Times" w:hAnsi="Times" w:cs="Times New Roman"/>
          <w:color w:val="000000"/>
          <w:lang w:val="en-US"/>
        </w:rPr>
        <w:t xml:space="preserve"> in the following</w:t>
      </w:r>
    </w:p>
    <w:p w14:paraId="0BFC224A" w14:textId="0CAF8A27" w:rsidR="009D107B" w:rsidRDefault="009D107B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 w:rsidRPr="00F26F9D">
        <w:rPr>
          <w:rFonts w:ascii="Times" w:hAnsi="Times" w:cs="Times New Roman"/>
          <w:color w:val="000000"/>
          <w:lang w:val="en-US"/>
        </w:rPr>
        <w:t>committees’ activities in your hospital? Please choose the relevant ones.</w:t>
      </w:r>
    </w:p>
    <w:p w14:paraId="4553B390" w14:textId="18B6C1F5" w:rsidR="00174E47" w:rsidRPr="00174E47" w:rsidRDefault="00174E47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vi-VN"/>
        </w:rPr>
      </w:pPr>
      <w:r>
        <w:rPr>
          <w:rFonts w:ascii="Times" w:hAnsi="Times" w:cs="Times New Roman"/>
          <w:color w:val="000000"/>
          <w:lang w:val="vi-VN"/>
        </w:rPr>
        <w:t xml:space="preserve">(with </w:t>
      </w:r>
      <w:r w:rsidRPr="003376EC">
        <w:rPr>
          <w:rFonts w:ascii="Times" w:hAnsi="Times" w:cs="Arial"/>
          <w:color w:val="000000" w:themeColor="text1"/>
        </w:rPr>
        <w:t>1 = never/don’t have; 2 = rarely; 3 = sometimes; 4 = usually; 5 = a</w:t>
      </w:r>
      <w:r w:rsidRPr="003376EC">
        <w:rPr>
          <w:rFonts w:ascii="Times" w:hAnsi="Times" w:cs="Arial"/>
          <w:color w:val="000000" w:themeColor="text1"/>
          <w:lang w:val="vi-VN"/>
        </w:rPr>
        <w:t>lways</w:t>
      </w:r>
      <w:r w:rsidR="00D60A73">
        <w:rPr>
          <w:rFonts w:ascii="Times" w:hAnsi="Times" w:cs="Arial"/>
          <w:color w:val="000000" w:themeColor="text1"/>
          <w:lang w:val="vi-VN"/>
        </w:rPr>
        <w:t>; NA: do not know</w:t>
      </w:r>
      <w:r>
        <w:rPr>
          <w:rFonts w:ascii="Times" w:hAnsi="Times" w:cs="Arial"/>
          <w:color w:val="000000" w:themeColor="text1"/>
          <w:lang w:val="vi-VN"/>
        </w:rPr>
        <w:t>)</w:t>
      </w:r>
    </w:p>
    <w:p w14:paraId="14CDF324" w14:textId="3BF57A9B" w:rsidR="005969E3" w:rsidRPr="00F26F9D" w:rsidRDefault="005969E3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0"/>
        <w:gridCol w:w="697"/>
        <w:gridCol w:w="703"/>
        <w:gridCol w:w="703"/>
        <w:gridCol w:w="703"/>
        <w:gridCol w:w="703"/>
        <w:gridCol w:w="831"/>
      </w:tblGrid>
      <w:tr w:rsidR="0061500A" w:rsidRPr="00F26F9D" w14:paraId="75E874C4" w14:textId="29509C16" w:rsidTr="0061500A">
        <w:tc>
          <w:tcPr>
            <w:tcW w:w="2592" w:type="pct"/>
            <w:vAlign w:val="bottom"/>
            <w:hideMark/>
          </w:tcPr>
          <w:p w14:paraId="5149FC27" w14:textId="736DE80A" w:rsidR="0061500A" w:rsidRPr="00F26F9D" w:rsidRDefault="0061500A" w:rsidP="00540BCE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lang w:val="en-AU"/>
              </w:rPr>
            </w:pPr>
            <w:r w:rsidRPr="00F26F9D">
              <w:rPr>
                <w:rFonts w:ascii="Times" w:eastAsia="Times New Roman" w:hAnsi="Times" w:cs="Times New Roman"/>
                <w:b/>
                <w:lang w:val="en-AU"/>
              </w:rPr>
              <w:t>Committee</w:t>
            </w:r>
          </w:p>
        </w:tc>
        <w:tc>
          <w:tcPr>
            <w:tcW w:w="2408" w:type="pct"/>
            <w:gridSpan w:val="6"/>
            <w:hideMark/>
          </w:tcPr>
          <w:p w14:paraId="1480B5E3" w14:textId="3EF21163" w:rsidR="0061500A" w:rsidRPr="00D60A73" w:rsidRDefault="0061500A" w:rsidP="00540BCE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vi-VN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The extent of participant</w:t>
            </w:r>
          </w:p>
        </w:tc>
      </w:tr>
      <w:tr w:rsidR="001C5E63" w:rsidRPr="00F26F9D" w14:paraId="06A63650" w14:textId="28CE7A4B" w:rsidTr="001C5E63">
        <w:tc>
          <w:tcPr>
            <w:tcW w:w="2592" w:type="pct"/>
          </w:tcPr>
          <w:p w14:paraId="45984051" w14:textId="3D4AFC0B" w:rsidR="001C5E63" w:rsidRPr="00F26F9D" w:rsidRDefault="001C5E63" w:rsidP="001C5E63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The Pharmacy and Therapeutic Committee</w:t>
            </w:r>
          </w:p>
        </w:tc>
        <w:tc>
          <w:tcPr>
            <w:tcW w:w="387" w:type="pct"/>
          </w:tcPr>
          <w:p w14:paraId="7CE84AAC" w14:textId="56C96C50" w:rsidR="001C5E63" w:rsidRPr="00F26F9D" w:rsidRDefault="001C5E63" w:rsidP="001C5E6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90" w:type="pct"/>
          </w:tcPr>
          <w:p w14:paraId="7685B439" w14:textId="084D1ED2" w:rsidR="001C5E63" w:rsidRPr="00F26F9D" w:rsidRDefault="001C5E63" w:rsidP="001C5E6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90" w:type="pct"/>
          </w:tcPr>
          <w:p w14:paraId="025FE5C6" w14:textId="11A40508" w:rsidR="001C5E63" w:rsidRPr="00F26F9D" w:rsidRDefault="001C5E63" w:rsidP="001C5E6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90" w:type="pct"/>
          </w:tcPr>
          <w:p w14:paraId="33FE822C" w14:textId="5C61B3DC" w:rsidR="001C5E63" w:rsidRPr="00F26F9D" w:rsidRDefault="001C5E63" w:rsidP="001C5E6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90" w:type="pct"/>
          </w:tcPr>
          <w:p w14:paraId="45D49007" w14:textId="2B3DE25A" w:rsidR="001C5E63" w:rsidRPr="00F26F9D" w:rsidRDefault="001C5E63" w:rsidP="001C5E6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461" w:type="pct"/>
          </w:tcPr>
          <w:p w14:paraId="143644E6" w14:textId="39086516" w:rsidR="001C5E6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1C5E63" w:rsidRPr="00F26F9D" w14:paraId="484B3486" w14:textId="00FDE122" w:rsidTr="001C5E63">
        <w:tc>
          <w:tcPr>
            <w:tcW w:w="2592" w:type="pct"/>
          </w:tcPr>
          <w:p w14:paraId="317E3F67" w14:textId="10299E10" w:rsidR="001C5E63" w:rsidRPr="00F26F9D" w:rsidRDefault="001C5E63" w:rsidP="001C5E63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The Science and Technology Committee</w:t>
            </w:r>
          </w:p>
        </w:tc>
        <w:tc>
          <w:tcPr>
            <w:tcW w:w="387" w:type="pct"/>
          </w:tcPr>
          <w:p w14:paraId="53532FED" w14:textId="5DA030CD" w:rsidR="001C5E63" w:rsidRPr="00F26F9D" w:rsidRDefault="001C5E63" w:rsidP="001C5E6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90" w:type="pct"/>
          </w:tcPr>
          <w:p w14:paraId="39628B50" w14:textId="657D01EF" w:rsidR="001C5E63" w:rsidRPr="00F26F9D" w:rsidRDefault="001C5E63" w:rsidP="001C5E6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90" w:type="pct"/>
          </w:tcPr>
          <w:p w14:paraId="14874B57" w14:textId="07C02962" w:rsidR="001C5E63" w:rsidRPr="00F26F9D" w:rsidRDefault="001C5E63" w:rsidP="001C5E6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90" w:type="pct"/>
          </w:tcPr>
          <w:p w14:paraId="256202D4" w14:textId="72005C3B" w:rsidR="001C5E63" w:rsidRPr="00F26F9D" w:rsidRDefault="001C5E63" w:rsidP="001C5E6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90" w:type="pct"/>
          </w:tcPr>
          <w:p w14:paraId="3C1337A9" w14:textId="12DF3627" w:rsidR="001C5E63" w:rsidRPr="00F26F9D" w:rsidRDefault="001C5E63" w:rsidP="001C5E6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461" w:type="pct"/>
          </w:tcPr>
          <w:p w14:paraId="26B283F5" w14:textId="121ADF4D" w:rsidR="001C5E6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1C5E63" w:rsidRPr="00F26F9D" w14:paraId="498FC5CB" w14:textId="297D2719" w:rsidTr="001C5E63">
        <w:tc>
          <w:tcPr>
            <w:tcW w:w="2592" w:type="pct"/>
          </w:tcPr>
          <w:p w14:paraId="082AC243" w14:textId="7412C63D" w:rsidR="001C5E63" w:rsidRPr="00F26F9D" w:rsidRDefault="001C5E63" w:rsidP="001C5E63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vi-VN" w:eastAsia="en-AU"/>
              </w:rPr>
              <w:t xml:space="preserve">Infection </w:t>
            </w:r>
            <w:r w:rsidRPr="00F26F9D">
              <w:rPr>
                <w:rFonts w:ascii="Times" w:eastAsia="Times New Roman" w:hAnsi="Times" w:cs="Times New Roman"/>
                <w:lang w:val="en-AU" w:eastAsia="en-AU"/>
              </w:rPr>
              <w:t>Control Group</w:t>
            </w:r>
          </w:p>
        </w:tc>
        <w:tc>
          <w:tcPr>
            <w:tcW w:w="387" w:type="pct"/>
          </w:tcPr>
          <w:p w14:paraId="6B6B460D" w14:textId="51660800" w:rsidR="001C5E63" w:rsidRPr="00F26F9D" w:rsidRDefault="001C5E63" w:rsidP="001C5E6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90" w:type="pct"/>
          </w:tcPr>
          <w:p w14:paraId="0D6B4607" w14:textId="524DC18A" w:rsidR="001C5E63" w:rsidRPr="00F26F9D" w:rsidRDefault="001C5E63" w:rsidP="001C5E6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90" w:type="pct"/>
          </w:tcPr>
          <w:p w14:paraId="676A4432" w14:textId="0C06A74C" w:rsidR="001C5E63" w:rsidRPr="00F26F9D" w:rsidRDefault="001C5E63" w:rsidP="001C5E6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90" w:type="pct"/>
          </w:tcPr>
          <w:p w14:paraId="72C72134" w14:textId="764CD21E" w:rsidR="001C5E63" w:rsidRPr="00F26F9D" w:rsidRDefault="001C5E63" w:rsidP="001C5E6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90" w:type="pct"/>
          </w:tcPr>
          <w:p w14:paraId="5C51CF6F" w14:textId="7C25BBFC" w:rsidR="001C5E63" w:rsidRPr="00F26F9D" w:rsidRDefault="001C5E63" w:rsidP="001C5E6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461" w:type="pct"/>
          </w:tcPr>
          <w:p w14:paraId="4151A7F0" w14:textId="2BF54C70" w:rsidR="001C5E6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D60A73" w:rsidRPr="00F26F9D" w14:paraId="2C05F796" w14:textId="74A466B5" w:rsidTr="001C5E63">
        <w:tc>
          <w:tcPr>
            <w:tcW w:w="2592" w:type="pct"/>
          </w:tcPr>
          <w:p w14:paraId="154580A2" w14:textId="4F93A33C" w:rsidR="00D60A73" w:rsidRPr="00F26F9D" w:rsidRDefault="00D60A73" w:rsidP="00D60A73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Patient Safety Group</w:t>
            </w:r>
          </w:p>
        </w:tc>
        <w:tc>
          <w:tcPr>
            <w:tcW w:w="387" w:type="pct"/>
          </w:tcPr>
          <w:p w14:paraId="266474C9" w14:textId="4EA9B2C0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90" w:type="pct"/>
          </w:tcPr>
          <w:p w14:paraId="76E103C1" w14:textId="5F3B417F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90" w:type="pct"/>
          </w:tcPr>
          <w:p w14:paraId="315A00EB" w14:textId="7F4C857E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90" w:type="pct"/>
          </w:tcPr>
          <w:p w14:paraId="64E2104F" w14:textId="35AA233E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90" w:type="pct"/>
          </w:tcPr>
          <w:p w14:paraId="4F9897D7" w14:textId="5B16CDB9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461" w:type="pct"/>
          </w:tcPr>
          <w:p w14:paraId="62051F0B" w14:textId="18BA6D24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D60A73" w:rsidRPr="00F26F9D" w14:paraId="322A5DE9" w14:textId="7984DB69" w:rsidTr="001C5E63">
        <w:tc>
          <w:tcPr>
            <w:tcW w:w="2592" w:type="pct"/>
          </w:tcPr>
          <w:p w14:paraId="7BF7FF38" w14:textId="52657196" w:rsidR="00D60A73" w:rsidRPr="00F26F9D" w:rsidRDefault="00D60A73" w:rsidP="00D60A73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Quality Assurance Group</w:t>
            </w:r>
          </w:p>
        </w:tc>
        <w:tc>
          <w:tcPr>
            <w:tcW w:w="387" w:type="pct"/>
          </w:tcPr>
          <w:p w14:paraId="7406FD5A" w14:textId="14DF27FF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90" w:type="pct"/>
          </w:tcPr>
          <w:p w14:paraId="4B326932" w14:textId="500E29CB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90" w:type="pct"/>
          </w:tcPr>
          <w:p w14:paraId="67FA749C" w14:textId="4A662783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90" w:type="pct"/>
          </w:tcPr>
          <w:p w14:paraId="0E586F86" w14:textId="4C06B377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90" w:type="pct"/>
          </w:tcPr>
          <w:p w14:paraId="71BB1BE7" w14:textId="381FC522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461" w:type="pct"/>
          </w:tcPr>
          <w:p w14:paraId="78E232FE" w14:textId="42F9B5D3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D60A73" w:rsidRPr="00F26F9D" w14:paraId="4886437F" w14:textId="18CB3130" w:rsidTr="001C5E63">
        <w:tc>
          <w:tcPr>
            <w:tcW w:w="2592" w:type="pct"/>
          </w:tcPr>
          <w:p w14:paraId="5C9A7553" w14:textId="22F3E8B3" w:rsidR="00D60A73" w:rsidRPr="00F26F9D" w:rsidRDefault="00D60A73" w:rsidP="00D60A73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Quality Assurance Group</w:t>
            </w:r>
          </w:p>
        </w:tc>
        <w:tc>
          <w:tcPr>
            <w:tcW w:w="387" w:type="pct"/>
          </w:tcPr>
          <w:p w14:paraId="2C93E2BF" w14:textId="46F343DD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90" w:type="pct"/>
          </w:tcPr>
          <w:p w14:paraId="406E7AF3" w14:textId="7D7F4F0C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90" w:type="pct"/>
          </w:tcPr>
          <w:p w14:paraId="696F93A4" w14:textId="1808706E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90" w:type="pct"/>
          </w:tcPr>
          <w:p w14:paraId="787FF2D6" w14:textId="16CDE330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90" w:type="pct"/>
          </w:tcPr>
          <w:p w14:paraId="5F93EA09" w14:textId="739156E4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461" w:type="pct"/>
          </w:tcPr>
          <w:p w14:paraId="462ABC1A" w14:textId="00C13EE4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D60A73" w:rsidRPr="00F26F9D" w14:paraId="0D17DDF1" w14:textId="707F1E17" w:rsidTr="001C5E63">
        <w:tc>
          <w:tcPr>
            <w:tcW w:w="2592" w:type="pct"/>
          </w:tcPr>
          <w:p w14:paraId="61D82C03" w14:textId="7B9D80DF" w:rsidR="00D60A73" w:rsidRPr="00F26F9D" w:rsidRDefault="00D60A73" w:rsidP="00D60A73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Nutrition Group</w:t>
            </w:r>
          </w:p>
        </w:tc>
        <w:tc>
          <w:tcPr>
            <w:tcW w:w="387" w:type="pct"/>
          </w:tcPr>
          <w:p w14:paraId="3D1D56DE" w14:textId="29BF5A59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90" w:type="pct"/>
          </w:tcPr>
          <w:p w14:paraId="299A4C14" w14:textId="2CF9C301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90" w:type="pct"/>
          </w:tcPr>
          <w:p w14:paraId="1F657568" w14:textId="04BAB976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90" w:type="pct"/>
          </w:tcPr>
          <w:p w14:paraId="1255DDF7" w14:textId="0A698AE9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90" w:type="pct"/>
          </w:tcPr>
          <w:p w14:paraId="033115A4" w14:textId="0E02B21D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461" w:type="pct"/>
          </w:tcPr>
          <w:p w14:paraId="57B240BB" w14:textId="04177613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D60A73" w:rsidRPr="00F26F9D" w14:paraId="72A0C4D8" w14:textId="6C6A20D2" w:rsidTr="001C5E63">
        <w:tc>
          <w:tcPr>
            <w:tcW w:w="2592" w:type="pct"/>
          </w:tcPr>
          <w:p w14:paraId="67AA2438" w14:textId="561A89B5" w:rsidR="00D60A73" w:rsidRPr="00F26F9D" w:rsidRDefault="00D60A73" w:rsidP="00D60A73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Hygiene Management Group</w:t>
            </w:r>
          </w:p>
        </w:tc>
        <w:tc>
          <w:tcPr>
            <w:tcW w:w="387" w:type="pct"/>
          </w:tcPr>
          <w:p w14:paraId="053C55A0" w14:textId="1877AF1F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90" w:type="pct"/>
          </w:tcPr>
          <w:p w14:paraId="76AD84C8" w14:textId="4285EEA9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90" w:type="pct"/>
          </w:tcPr>
          <w:p w14:paraId="79CBEC8E" w14:textId="27219E4A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90" w:type="pct"/>
          </w:tcPr>
          <w:p w14:paraId="1F3F0630" w14:textId="4FC24F01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90" w:type="pct"/>
          </w:tcPr>
          <w:p w14:paraId="4FDD29FE" w14:textId="6C5DB632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461" w:type="pct"/>
          </w:tcPr>
          <w:p w14:paraId="3E79FECB" w14:textId="13195CBF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D60A73" w:rsidRPr="00F26F9D" w14:paraId="7F94CA77" w14:textId="693077CD" w:rsidTr="001C5E63">
        <w:tc>
          <w:tcPr>
            <w:tcW w:w="2592" w:type="pct"/>
          </w:tcPr>
          <w:p w14:paraId="41A4378F" w14:textId="40F847C3" w:rsidR="00D60A73" w:rsidRPr="00F26F9D" w:rsidRDefault="00D60A73" w:rsidP="00D60A73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Other</w:t>
            </w:r>
            <w:r>
              <w:rPr>
                <w:rFonts w:ascii="Times" w:eastAsia="Times New Roman" w:hAnsi="Times" w:cs="Times New Roman"/>
                <w:lang w:val="en-AU" w:eastAsia="en-AU"/>
              </w:rPr>
              <w:t>:………………………</w:t>
            </w:r>
          </w:p>
        </w:tc>
        <w:tc>
          <w:tcPr>
            <w:tcW w:w="387" w:type="pct"/>
          </w:tcPr>
          <w:p w14:paraId="53F44A6E" w14:textId="640904CF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90" w:type="pct"/>
          </w:tcPr>
          <w:p w14:paraId="5DD843DD" w14:textId="490A7581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90" w:type="pct"/>
          </w:tcPr>
          <w:p w14:paraId="4CB05053" w14:textId="314ABCD1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90" w:type="pct"/>
          </w:tcPr>
          <w:p w14:paraId="23064E3B" w14:textId="1B3A676F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90" w:type="pct"/>
          </w:tcPr>
          <w:p w14:paraId="43F3EB40" w14:textId="2A9EC812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461" w:type="pct"/>
          </w:tcPr>
          <w:p w14:paraId="0370ED4F" w14:textId="4F07B472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</w:tbl>
    <w:p w14:paraId="5BA8AF4B" w14:textId="77777777" w:rsidR="005969E3" w:rsidRPr="00F26F9D" w:rsidRDefault="005969E3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</w:p>
    <w:p w14:paraId="09DC114A" w14:textId="5A9001C6" w:rsidR="009D107B" w:rsidRPr="00F26F9D" w:rsidRDefault="009D107B" w:rsidP="00F26F9D">
      <w:pPr>
        <w:pStyle w:val="ListParagraph"/>
        <w:spacing w:line="360" w:lineRule="auto"/>
        <w:ind w:left="0"/>
        <w:rPr>
          <w:rFonts w:ascii="Times" w:hAnsi="Times"/>
          <w:lang w:eastAsia="en-AU"/>
        </w:rPr>
      </w:pPr>
    </w:p>
    <w:p w14:paraId="462A3BEC" w14:textId="68288253" w:rsidR="009D107B" w:rsidRDefault="005A4C7A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>
        <w:rPr>
          <w:rFonts w:ascii="Times" w:hAnsi="Times" w:cs="Times New Roman"/>
          <w:color w:val="000000"/>
          <w:lang w:val="vi-VN"/>
        </w:rPr>
        <w:lastRenderedPageBreak/>
        <w:t>3.</w:t>
      </w:r>
      <w:r w:rsidR="009D107B" w:rsidRPr="00F26F9D">
        <w:rPr>
          <w:rFonts w:ascii="Times" w:hAnsi="Times" w:cs="Times New Roman"/>
          <w:color w:val="000000"/>
          <w:lang w:val="en-US"/>
        </w:rPr>
        <w:t xml:space="preserve">2. </w:t>
      </w:r>
      <w:r w:rsidR="00174E47">
        <w:rPr>
          <w:rFonts w:ascii="Times" w:hAnsi="Times" w:cs="Times New Roman"/>
          <w:color w:val="000000"/>
          <w:lang w:val="en-US"/>
        </w:rPr>
        <w:t>What</w:t>
      </w:r>
      <w:r w:rsidR="00174E47">
        <w:rPr>
          <w:rFonts w:ascii="Times" w:hAnsi="Times" w:cs="Times New Roman"/>
          <w:color w:val="000000"/>
          <w:lang w:val="vi-VN"/>
        </w:rPr>
        <w:t xml:space="preserve"> is the extent of </w:t>
      </w:r>
      <w:r w:rsidR="009D107B" w:rsidRPr="00F26F9D">
        <w:rPr>
          <w:rFonts w:ascii="Times" w:hAnsi="Times" w:cs="Times New Roman"/>
          <w:color w:val="000000"/>
          <w:lang w:val="en-US"/>
        </w:rPr>
        <w:t>clinical pharmacists</w:t>
      </w:r>
      <w:r w:rsidR="00174E47">
        <w:rPr>
          <w:rFonts w:ascii="Times" w:hAnsi="Times" w:cs="Times New Roman"/>
          <w:color w:val="000000"/>
          <w:lang w:val="vi-VN"/>
        </w:rPr>
        <w:t>’</w:t>
      </w:r>
      <w:r w:rsidR="009D107B" w:rsidRPr="00F26F9D">
        <w:rPr>
          <w:rFonts w:ascii="Times" w:hAnsi="Times" w:cs="Times New Roman"/>
          <w:color w:val="000000"/>
          <w:lang w:val="en-US"/>
        </w:rPr>
        <w:t xml:space="preserve"> involv</w:t>
      </w:r>
      <w:r w:rsidR="00174E47">
        <w:rPr>
          <w:rFonts w:ascii="Times" w:hAnsi="Times" w:cs="Times New Roman"/>
          <w:color w:val="000000"/>
          <w:lang w:val="vi-VN"/>
        </w:rPr>
        <w:t>e</w:t>
      </w:r>
      <w:r w:rsidR="00174E47">
        <w:rPr>
          <w:rFonts w:ascii="Times" w:hAnsi="Times" w:cs="Times New Roman"/>
          <w:color w:val="000000"/>
          <w:lang w:val="en-US"/>
        </w:rPr>
        <w:t>ment</w:t>
      </w:r>
      <w:r w:rsidR="009D107B" w:rsidRPr="00F26F9D">
        <w:rPr>
          <w:rFonts w:ascii="Times" w:hAnsi="Times" w:cs="Times New Roman"/>
          <w:color w:val="000000"/>
          <w:lang w:val="en-US"/>
        </w:rPr>
        <w:t xml:space="preserve"> in building or revising the hospital formulary?</w:t>
      </w:r>
      <w:r w:rsidR="00174E47">
        <w:rPr>
          <w:rFonts w:ascii="Times" w:hAnsi="Times" w:cs="Times New Roman"/>
          <w:color w:val="000000"/>
          <w:lang w:val="vi-VN"/>
        </w:rPr>
        <w:t xml:space="preserve"> </w:t>
      </w:r>
      <w:r w:rsidR="009D107B" w:rsidRPr="00F26F9D">
        <w:rPr>
          <w:rFonts w:ascii="Times" w:hAnsi="Times" w:cs="Times New Roman"/>
          <w:color w:val="000000"/>
          <w:lang w:val="en-US"/>
        </w:rPr>
        <w:t>Please choose all relevant</w:t>
      </w:r>
      <w:r w:rsidR="00174E47">
        <w:rPr>
          <w:rFonts w:ascii="Times" w:hAnsi="Times" w:cs="Times New Roman"/>
          <w:color w:val="000000"/>
          <w:lang w:val="vi-VN"/>
        </w:rPr>
        <w:t xml:space="preserve"> </w:t>
      </w:r>
      <w:r w:rsidR="009D107B" w:rsidRPr="00F26F9D">
        <w:rPr>
          <w:rFonts w:ascii="Times" w:hAnsi="Times" w:cs="Times New Roman"/>
          <w:color w:val="000000"/>
          <w:lang w:val="en-US"/>
        </w:rPr>
        <w:t>options.</w:t>
      </w:r>
    </w:p>
    <w:p w14:paraId="1339CDF4" w14:textId="28C86330" w:rsidR="00174E47" w:rsidRPr="00174E47" w:rsidRDefault="00174E47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vi-VN"/>
        </w:rPr>
      </w:pPr>
      <w:r>
        <w:rPr>
          <w:rFonts w:ascii="Times" w:hAnsi="Times" w:cs="Times New Roman"/>
          <w:color w:val="000000"/>
          <w:lang w:val="vi-VN"/>
        </w:rPr>
        <w:t xml:space="preserve">(with </w:t>
      </w:r>
      <w:r w:rsidRPr="003376EC">
        <w:rPr>
          <w:rFonts w:ascii="Times" w:hAnsi="Times" w:cs="Arial"/>
          <w:color w:val="000000" w:themeColor="text1"/>
        </w:rPr>
        <w:t>1 = never/don’t have; 2 = rarely; 3 = sometimes; 4 = usually; 5 = a</w:t>
      </w:r>
      <w:r w:rsidRPr="003376EC">
        <w:rPr>
          <w:rFonts w:ascii="Times" w:hAnsi="Times" w:cs="Arial"/>
          <w:color w:val="000000" w:themeColor="text1"/>
          <w:lang w:val="vi-VN"/>
        </w:rPr>
        <w:t>lways</w:t>
      </w:r>
      <w:r w:rsidR="00D60A73">
        <w:rPr>
          <w:rFonts w:ascii="Times" w:hAnsi="Times" w:cs="Arial"/>
          <w:color w:val="000000" w:themeColor="text1"/>
          <w:lang w:val="vi-VN"/>
        </w:rPr>
        <w:t>, NA: do not know</w:t>
      </w:r>
      <w:r>
        <w:rPr>
          <w:rFonts w:ascii="Times" w:hAnsi="Times" w:cs="Arial"/>
          <w:color w:val="000000" w:themeColor="text1"/>
          <w:lang w:val="vi-VN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2"/>
        <w:gridCol w:w="702"/>
        <w:gridCol w:w="703"/>
        <w:gridCol w:w="703"/>
        <w:gridCol w:w="703"/>
        <w:gridCol w:w="703"/>
        <w:gridCol w:w="824"/>
      </w:tblGrid>
      <w:tr w:rsidR="0061500A" w:rsidRPr="00F26F9D" w14:paraId="64B9ADD3" w14:textId="77777777" w:rsidTr="0061500A">
        <w:tc>
          <w:tcPr>
            <w:tcW w:w="2593" w:type="pct"/>
            <w:vAlign w:val="bottom"/>
            <w:hideMark/>
          </w:tcPr>
          <w:p w14:paraId="79AAFA81" w14:textId="0DCBA360" w:rsidR="0061500A" w:rsidRPr="00F26F9D" w:rsidRDefault="0061500A" w:rsidP="006E3639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lang w:val="en-AU"/>
              </w:rPr>
            </w:pPr>
            <w:r>
              <w:rPr>
                <w:rFonts w:ascii="Times" w:eastAsia="Times New Roman" w:hAnsi="Times" w:cs="Times New Roman"/>
                <w:b/>
                <w:lang w:val="en-AU"/>
              </w:rPr>
              <w:t>Activities</w:t>
            </w:r>
          </w:p>
        </w:tc>
        <w:tc>
          <w:tcPr>
            <w:tcW w:w="2407" w:type="pct"/>
            <w:gridSpan w:val="6"/>
            <w:hideMark/>
          </w:tcPr>
          <w:p w14:paraId="40C1C545" w14:textId="0BD7BD60" w:rsidR="0061500A" w:rsidRPr="00D60A73" w:rsidRDefault="0061500A" w:rsidP="006E3639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vi-VN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The exent of activities</w:t>
            </w:r>
          </w:p>
        </w:tc>
      </w:tr>
      <w:tr w:rsidR="00D60A73" w:rsidRPr="00F26F9D" w14:paraId="636BE150" w14:textId="77777777" w:rsidTr="00D60A73">
        <w:tc>
          <w:tcPr>
            <w:tcW w:w="2593" w:type="pct"/>
            <w:vAlign w:val="bottom"/>
          </w:tcPr>
          <w:p w14:paraId="02E3C563" w14:textId="407A5B62" w:rsidR="00D60A73" w:rsidRPr="00137DDF" w:rsidRDefault="00D60A73" w:rsidP="00D60A73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Provide evidence to compare efficacy and safety of drugs in/with hospital formulary</w:t>
            </w:r>
          </w:p>
        </w:tc>
        <w:tc>
          <w:tcPr>
            <w:tcW w:w="390" w:type="pct"/>
          </w:tcPr>
          <w:p w14:paraId="77181D6F" w14:textId="2AEE9DE7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90" w:type="pct"/>
          </w:tcPr>
          <w:p w14:paraId="732E2D8D" w14:textId="1F2C7213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90" w:type="pct"/>
          </w:tcPr>
          <w:p w14:paraId="4D965F4D" w14:textId="0720FD80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90" w:type="pct"/>
          </w:tcPr>
          <w:p w14:paraId="1CD2E82A" w14:textId="17A9CCA0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90" w:type="pct"/>
          </w:tcPr>
          <w:p w14:paraId="622148E8" w14:textId="681BE7A5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457" w:type="pct"/>
          </w:tcPr>
          <w:p w14:paraId="31F6C838" w14:textId="1BF15343" w:rsidR="00D60A73" w:rsidRPr="00F26F9D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D60A73" w:rsidRPr="00F26F9D" w14:paraId="45E6EFCA" w14:textId="77777777" w:rsidTr="00D60A73">
        <w:tc>
          <w:tcPr>
            <w:tcW w:w="2593" w:type="pct"/>
            <w:vAlign w:val="bottom"/>
          </w:tcPr>
          <w:p w14:paraId="06DED721" w14:textId="3110A208" w:rsidR="00D60A73" w:rsidRPr="00137DDF" w:rsidRDefault="00D60A73" w:rsidP="00D60A73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Provide evidence to compare the cost benefit of drugs in/with hospital formular</w:t>
            </w:r>
          </w:p>
        </w:tc>
        <w:tc>
          <w:tcPr>
            <w:tcW w:w="390" w:type="pct"/>
          </w:tcPr>
          <w:p w14:paraId="2DEFB6BA" w14:textId="119296C3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90" w:type="pct"/>
          </w:tcPr>
          <w:p w14:paraId="6041B7B7" w14:textId="3FAE66F2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90" w:type="pct"/>
          </w:tcPr>
          <w:p w14:paraId="5431BF85" w14:textId="20B01CEB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90" w:type="pct"/>
          </w:tcPr>
          <w:p w14:paraId="138D3B91" w14:textId="1F523665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90" w:type="pct"/>
          </w:tcPr>
          <w:p w14:paraId="2C32F2E2" w14:textId="2FFD7E0F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457" w:type="pct"/>
          </w:tcPr>
          <w:p w14:paraId="399C8D56" w14:textId="1413F0A8" w:rsidR="00D60A73" w:rsidRPr="00F26F9D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D60A73" w:rsidRPr="00F26F9D" w14:paraId="7997F926" w14:textId="77777777" w:rsidTr="00D60A73">
        <w:tc>
          <w:tcPr>
            <w:tcW w:w="2593" w:type="pct"/>
            <w:vAlign w:val="bottom"/>
          </w:tcPr>
          <w:p w14:paraId="507573BB" w14:textId="30EB9C9A" w:rsidR="00D60A73" w:rsidRPr="00137DDF" w:rsidRDefault="00D60A73" w:rsidP="00D60A73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Evaluate, control the duplication of generic drugs</w:t>
            </w:r>
          </w:p>
        </w:tc>
        <w:tc>
          <w:tcPr>
            <w:tcW w:w="390" w:type="pct"/>
          </w:tcPr>
          <w:p w14:paraId="44E5AA72" w14:textId="2AD9D639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90" w:type="pct"/>
          </w:tcPr>
          <w:p w14:paraId="39C8A544" w14:textId="01FC1B35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90" w:type="pct"/>
          </w:tcPr>
          <w:p w14:paraId="6178F0FA" w14:textId="3FAC7335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90" w:type="pct"/>
          </w:tcPr>
          <w:p w14:paraId="77C18766" w14:textId="55CC7F83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90" w:type="pct"/>
          </w:tcPr>
          <w:p w14:paraId="5674596D" w14:textId="2144AB78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457" w:type="pct"/>
          </w:tcPr>
          <w:p w14:paraId="489790BA" w14:textId="5C04232A" w:rsidR="00D60A73" w:rsidRPr="00F26F9D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D60A73" w:rsidRPr="00F26F9D" w14:paraId="76CF9E87" w14:textId="77777777" w:rsidTr="00D60A73">
        <w:tc>
          <w:tcPr>
            <w:tcW w:w="2593" w:type="pct"/>
            <w:vAlign w:val="bottom"/>
          </w:tcPr>
          <w:p w14:paraId="7F703D7B" w14:textId="59E397C3" w:rsidR="00D60A73" w:rsidRPr="00137DDF" w:rsidRDefault="00D60A73" w:rsidP="00D60A73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Other:</w:t>
            </w:r>
          </w:p>
        </w:tc>
        <w:tc>
          <w:tcPr>
            <w:tcW w:w="390" w:type="pct"/>
          </w:tcPr>
          <w:p w14:paraId="0FF39EC8" w14:textId="6272DD21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90" w:type="pct"/>
          </w:tcPr>
          <w:p w14:paraId="101F2551" w14:textId="6B9A2037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90" w:type="pct"/>
          </w:tcPr>
          <w:p w14:paraId="15E752EB" w14:textId="12D2C708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90" w:type="pct"/>
          </w:tcPr>
          <w:p w14:paraId="6664C794" w14:textId="3B2A4ADC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90" w:type="pct"/>
          </w:tcPr>
          <w:p w14:paraId="43495A2C" w14:textId="6086A24D" w:rsidR="00D60A73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457" w:type="pct"/>
          </w:tcPr>
          <w:p w14:paraId="701528EA" w14:textId="32B07BB8" w:rsidR="00D60A73" w:rsidRPr="00F26F9D" w:rsidRDefault="00D60A73" w:rsidP="00D60A7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</w:tbl>
    <w:p w14:paraId="63A1CEA9" w14:textId="77777777" w:rsidR="00137DDF" w:rsidRPr="00F26F9D" w:rsidRDefault="00137DDF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</w:p>
    <w:p w14:paraId="22939554" w14:textId="64873BD8" w:rsidR="009D107B" w:rsidRDefault="005A4C7A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>
        <w:rPr>
          <w:rFonts w:ascii="Times" w:hAnsi="Times" w:cs="Times New Roman"/>
          <w:color w:val="000000"/>
          <w:lang w:val="vi-VN"/>
        </w:rPr>
        <w:t>3.</w:t>
      </w:r>
      <w:r w:rsidR="009D107B" w:rsidRPr="00F26F9D">
        <w:rPr>
          <w:rFonts w:ascii="Times" w:hAnsi="Times" w:cs="Times New Roman"/>
          <w:color w:val="000000"/>
          <w:lang w:val="en-US"/>
        </w:rPr>
        <w:t xml:space="preserve">3. </w:t>
      </w:r>
      <w:r w:rsidR="00174E47">
        <w:rPr>
          <w:rFonts w:ascii="Times" w:hAnsi="Times" w:cs="Times New Roman"/>
          <w:color w:val="000000"/>
          <w:lang w:val="en-US"/>
        </w:rPr>
        <w:t>What</w:t>
      </w:r>
      <w:r w:rsidR="00174E47">
        <w:rPr>
          <w:rFonts w:ascii="Times" w:hAnsi="Times" w:cs="Times New Roman"/>
          <w:color w:val="000000"/>
          <w:lang w:val="vi-VN"/>
        </w:rPr>
        <w:t xml:space="preserve"> is the extent of</w:t>
      </w:r>
      <w:r w:rsidR="009D107B" w:rsidRPr="00F26F9D">
        <w:rPr>
          <w:rFonts w:ascii="Times" w:hAnsi="Times" w:cs="Times New Roman"/>
          <w:color w:val="000000"/>
          <w:lang w:val="en-US"/>
        </w:rPr>
        <w:t xml:space="preserve"> clinical pharmacists</w:t>
      </w:r>
      <w:r w:rsidR="00174E47">
        <w:rPr>
          <w:rFonts w:ascii="Times" w:hAnsi="Times" w:cs="Times New Roman"/>
          <w:color w:val="000000"/>
          <w:lang w:val="vi-VN"/>
        </w:rPr>
        <w:t>’</w:t>
      </w:r>
      <w:r w:rsidR="009D107B" w:rsidRPr="00F26F9D">
        <w:rPr>
          <w:rFonts w:ascii="Times" w:hAnsi="Times" w:cs="Times New Roman"/>
          <w:color w:val="000000"/>
          <w:lang w:val="en-US"/>
        </w:rPr>
        <w:t xml:space="preserve"> participat</w:t>
      </w:r>
      <w:r w:rsidR="00174E47">
        <w:rPr>
          <w:rFonts w:ascii="Times" w:hAnsi="Times" w:cs="Times New Roman"/>
          <w:color w:val="000000"/>
          <w:lang w:val="en-US"/>
        </w:rPr>
        <w:t>ion</w:t>
      </w:r>
      <w:r w:rsidR="009D107B" w:rsidRPr="00F26F9D">
        <w:rPr>
          <w:rFonts w:ascii="Times" w:hAnsi="Times" w:cs="Times New Roman"/>
          <w:color w:val="000000"/>
          <w:lang w:val="en-US"/>
        </w:rPr>
        <w:t xml:space="preserve"> in building the following medication use</w:t>
      </w:r>
      <w:r w:rsidR="00174E47">
        <w:rPr>
          <w:rFonts w:ascii="Times" w:hAnsi="Times" w:cs="Times New Roman"/>
          <w:color w:val="000000"/>
          <w:lang w:val="vi-VN"/>
        </w:rPr>
        <w:t xml:space="preserve"> </w:t>
      </w:r>
      <w:r w:rsidR="009D107B" w:rsidRPr="00F26F9D">
        <w:rPr>
          <w:rFonts w:ascii="Times" w:hAnsi="Times" w:cs="Times New Roman"/>
          <w:color w:val="000000"/>
          <w:lang w:val="en-US"/>
        </w:rPr>
        <w:t>protocols and therapeutic guidelines? Please choose all relevant options.</w:t>
      </w:r>
    </w:p>
    <w:p w14:paraId="20526875" w14:textId="1C45F727" w:rsidR="007B0C96" w:rsidRPr="00174E47" w:rsidRDefault="00174E47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vi-VN"/>
        </w:rPr>
      </w:pPr>
      <w:r>
        <w:rPr>
          <w:rFonts w:ascii="Times" w:hAnsi="Times" w:cs="Times New Roman"/>
          <w:color w:val="000000"/>
          <w:lang w:val="vi-VN"/>
        </w:rPr>
        <w:t xml:space="preserve">(with </w:t>
      </w:r>
      <w:r w:rsidRPr="003376EC">
        <w:rPr>
          <w:rFonts w:ascii="Times" w:hAnsi="Times" w:cs="Arial"/>
          <w:color w:val="000000" w:themeColor="text1"/>
        </w:rPr>
        <w:t>1 = never/don’t have; 2 = rarely; 3 = sometimes; 4 = usually; 5 = a</w:t>
      </w:r>
      <w:r w:rsidRPr="003376EC">
        <w:rPr>
          <w:rFonts w:ascii="Times" w:hAnsi="Times" w:cs="Arial"/>
          <w:color w:val="000000" w:themeColor="text1"/>
          <w:lang w:val="vi-VN"/>
        </w:rPr>
        <w:t>lways</w:t>
      </w:r>
      <w:r w:rsidR="00D60A73">
        <w:rPr>
          <w:rFonts w:ascii="Times" w:hAnsi="Times" w:cs="Arial"/>
          <w:color w:val="000000" w:themeColor="text1"/>
          <w:lang w:val="vi-VN"/>
        </w:rPr>
        <w:t>, NA: do not know</w:t>
      </w:r>
      <w:r>
        <w:rPr>
          <w:rFonts w:ascii="Times" w:hAnsi="Times" w:cs="Arial"/>
          <w:color w:val="000000" w:themeColor="text1"/>
          <w:lang w:val="vi-VN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06"/>
        <w:gridCol w:w="609"/>
        <w:gridCol w:w="609"/>
        <w:gridCol w:w="609"/>
        <w:gridCol w:w="609"/>
        <w:gridCol w:w="609"/>
        <w:gridCol w:w="959"/>
      </w:tblGrid>
      <w:tr w:rsidR="0061500A" w:rsidRPr="00F26F9D" w14:paraId="7A88DFCB" w14:textId="4EC3910E" w:rsidTr="0061500A">
        <w:tc>
          <w:tcPr>
            <w:tcW w:w="2778" w:type="pct"/>
            <w:vAlign w:val="bottom"/>
            <w:hideMark/>
          </w:tcPr>
          <w:p w14:paraId="20F13A5B" w14:textId="0EBE97D2" w:rsidR="0061500A" w:rsidRPr="00F26F9D" w:rsidRDefault="0061500A" w:rsidP="00B876F1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lang w:val="en-AU"/>
              </w:rPr>
            </w:pPr>
            <w:r>
              <w:rPr>
                <w:rFonts w:ascii="Times" w:eastAsia="Times New Roman" w:hAnsi="Times" w:cs="Times New Roman"/>
                <w:b/>
                <w:lang w:val="en-AU"/>
              </w:rPr>
              <w:t>Activities</w:t>
            </w:r>
          </w:p>
        </w:tc>
        <w:tc>
          <w:tcPr>
            <w:tcW w:w="2222" w:type="pct"/>
            <w:gridSpan w:val="6"/>
            <w:hideMark/>
          </w:tcPr>
          <w:p w14:paraId="3FA0A399" w14:textId="780962FD" w:rsidR="0061500A" w:rsidRPr="00D60A73" w:rsidRDefault="0061500A" w:rsidP="00B876F1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vi-VN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The exent of activities</w:t>
            </w:r>
          </w:p>
        </w:tc>
      </w:tr>
      <w:tr w:rsidR="00D60A73" w:rsidRPr="00F26F9D" w14:paraId="1D80A3D9" w14:textId="77777777" w:rsidTr="00D60A73">
        <w:tc>
          <w:tcPr>
            <w:tcW w:w="2778" w:type="pct"/>
          </w:tcPr>
          <w:p w14:paraId="05472EB8" w14:textId="22B0A186" w:rsidR="00D60A73" w:rsidRPr="00F26F9D" w:rsidRDefault="00D60A73" w:rsidP="00D60A73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Building the process of medication information in hospital</w:t>
            </w:r>
          </w:p>
        </w:tc>
        <w:tc>
          <w:tcPr>
            <w:tcW w:w="338" w:type="pct"/>
          </w:tcPr>
          <w:p w14:paraId="16D80A8F" w14:textId="331CA014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38" w:type="pct"/>
          </w:tcPr>
          <w:p w14:paraId="7919CEE3" w14:textId="6C35F881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38" w:type="pct"/>
          </w:tcPr>
          <w:p w14:paraId="6E22CA7B" w14:textId="6D8B5383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38" w:type="pct"/>
          </w:tcPr>
          <w:p w14:paraId="47BEBFCD" w14:textId="150FC31A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38" w:type="pct"/>
          </w:tcPr>
          <w:p w14:paraId="7BD103B2" w14:textId="18BC6F53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32" w:type="pct"/>
          </w:tcPr>
          <w:p w14:paraId="1C87B6E8" w14:textId="4E0D92DB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D60A73" w:rsidRPr="00F26F9D" w14:paraId="3BF67FB3" w14:textId="77777777" w:rsidTr="00D60A73">
        <w:tc>
          <w:tcPr>
            <w:tcW w:w="2778" w:type="pct"/>
          </w:tcPr>
          <w:p w14:paraId="6B1A6CD5" w14:textId="01A8DFAC" w:rsidR="00D60A73" w:rsidRPr="00F26F9D" w:rsidRDefault="00D60A73" w:rsidP="00D60A73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Building ADR monitoring protocol</w:t>
            </w:r>
          </w:p>
        </w:tc>
        <w:tc>
          <w:tcPr>
            <w:tcW w:w="338" w:type="pct"/>
          </w:tcPr>
          <w:p w14:paraId="6FCE1FA3" w14:textId="10078372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38" w:type="pct"/>
          </w:tcPr>
          <w:p w14:paraId="51A09E95" w14:textId="0B4A5A0D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38" w:type="pct"/>
          </w:tcPr>
          <w:p w14:paraId="19F0A966" w14:textId="3E6D4996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38" w:type="pct"/>
          </w:tcPr>
          <w:p w14:paraId="409F7DC7" w14:textId="01ACE76C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38" w:type="pct"/>
          </w:tcPr>
          <w:p w14:paraId="41A91F53" w14:textId="6136CB3C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32" w:type="pct"/>
          </w:tcPr>
          <w:p w14:paraId="10237970" w14:textId="79C7B253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D60A73" w:rsidRPr="00F26F9D" w14:paraId="2E30316A" w14:textId="77777777" w:rsidTr="00D60A73">
        <w:tc>
          <w:tcPr>
            <w:tcW w:w="2778" w:type="pct"/>
          </w:tcPr>
          <w:p w14:paraId="7A8DD0D6" w14:textId="5105A3B7" w:rsidR="00D60A73" w:rsidRPr="00F26F9D" w:rsidRDefault="00D60A73" w:rsidP="00D60A73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Building Medication Error monitoring protocol</w:t>
            </w:r>
          </w:p>
        </w:tc>
        <w:tc>
          <w:tcPr>
            <w:tcW w:w="338" w:type="pct"/>
          </w:tcPr>
          <w:p w14:paraId="2D91A7A4" w14:textId="0E1FB510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38" w:type="pct"/>
          </w:tcPr>
          <w:p w14:paraId="47D908D5" w14:textId="7171DF61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38" w:type="pct"/>
          </w:tcPr>
          <w:p w14:paraId="6C34AD71" w14:textId="389391C3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38" w:type="pct"/>
          </w:tcPr>
          <w:p w14:paraId="3BEEAEA1" w14:textId="104BB3B2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38" w:type="pct"/>
          </w:tcPr>
          <w:p w14:paraId="4EAE2397" w14:textId="43395C93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32" w:type="pct"/>
          </w:tcPr>
          <w:p w14:paraId="09982E2D" w14:textId="7D110107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D60A73" w:rsidRPr="00F26F9D" w14:paraId="14138984" w14:textId="77777777" w:rsidTr="00D60A73">
        <w:tc>
          <w:tcPr>
            <w:tcW w:w="2778" w:type="pct"/>
          </w:tcPr>
          <w:p w14:paraId="2FBBBE3F" w14:textId="4B106444" w:rsidR="00D60A73" w:rsidRPr="00F26F9D" w:rsidRDefault="00D60A73" w:rsidP="00D60A73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Building hospital therapeutic guidelines</w:t>
            </w:r>
          </w:p>
        </w:tc>
        <w:tc>
          <w:tcPr>
            <w:tcW w:w="338" w:type="pct"/>
          </w:tcPr>
          <w:p w14:paraId="507E4B8E" w14:textId="0AA153FD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38" w:type="pct"/>
          </w:tcPr>
          <w:p w14:paraId="18256A2B" w14:textId="6A1FC98E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38" w:type="pct"/>
          </w:tcPr>
          <w:p w14:paraId="6E66B674" w14:textId="608432B6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38" w:type="pct"/>
          </w:tcPr>
          <w:p w14:paraId="7572813D" w14:textId="4A9A600F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38" w:type="pct"/>
          </w:tcPr>
          <w:p w14:paraId="44D5002A" w14:textId="1F640787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32" w:type="pct"/>
          </w:tcPr>
          <w:p w14:paraId="3A74209A" w14:textId="10615285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D60A73" w:rsidRPr="00F26F9D" w14:paraId="432A5D6F" w14:textId="77777777" w:rsidTr="00D60A73">
        <w:tc>
          <w:tcPr>
            <w:tcW w:w="2778" w:type="pct"/>
          </w:tcPr>
          <w:p w14:paraId="4C8F5110" w14:textId="5004A9E6" w:rsidR="00D60A73" w:rsidRPr="00F26F9D" w:rsidRDefault="00D60A73" w:rsidP="00D60A73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Building hospital technical processes</w:t>
            </w:r>
          </w:p>
        </w:tc>
        <w:tc>
          <w:tcPr>
            <w:tcW w:w="338" w:type="pct"/>
          </w:tcPr>
          <w:p w14:paraId="3125B0EC" w14:textId="5B8184FB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38" w:type="pct"/>
          </w:tcPr>
          <w:p w14:paraId="0E012CF9" w14:textId="12D78134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38" w:type="pct"/>
          </w:tcPr>
          <w:p w14:paraId="5E26FAC3" w14:textId="70847092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38" w:type="pct"/>
          </w:tcPr>
          <w:p w14:paraId="186EEE6C" w14:textId="23DF7239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38" w:type="pct"/>
          </w:tcPr>
          <w:p w14:paraId="72BD6811" w14:textId="4E2DBED0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32" w:type="pct"/>
          </w:tcPr>
          <w:p w14:paraId="674E5546" w14:textId="00A77E3B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D60A73" w:rsidRPr="00F26F9D" w14:paraId="598F429A" w14:textId="77777777" w:rsidTr="00D60A73">
        <w:tc>
          <w:tcPr>
            <w:tcW w:w="2778" w:type="pct"/>
          </w:tcPr>
          <w:p w14:paraId="7D190691" w14:textId="4C8A2D50" w:rsidR="00D60A73" w:rsidRPr="00D60A73" w:rsidRDefault="00D60A73" w:rsidP="00D60A73">
            <w:pPr>
              <w:spacing w:line="360" w:lineRule="auto"/>
              <w:rPr>
                <w:rFonts w:ascii="Times" w:eastAsia="Times New Roman" w:hAnsi="Times" w:cs="Times New Roman"/>
                <w:lang w:val="vi-VN" w:eastAsia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Other</w:t>
            </w:r>
            <w:r>
              <w:rPr>
                <w:rFonts w:ascii="Times" w:eastAsia="Times New Roman" w:hAnsi="Times" w:cs="Times New Roman"/>
                <w:lang w:val="vi-VN" w:eastAsia="en-AU"/>
              </w:rPr>
              <w:t>s</w:t>
            </w:r>
            <w:r w:rsidRPr="00F26F9D">
              <w:rPr>
                <w:rFonts w:ascii="Times" w:eastAsia="Times New Roman" w:hAnsi="Times" w:cs="Times New Roman"/>
                <w:lang w:val="en-AU" w:eastAsia="en-AU"/>
              </w:rPr>
              <w:t>………..</w:t>
            </w:r>
          </w:p>
        </w:tc>
        <w:tc>
          <w:tcPr>
            <w:tcW w:w="338" w:type="pct"/>
          </w:tcPr>
          <w:p w14:paraId="441DDF5D" w14:textId="4BFDFDB0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38" w:type="pct"/>
          </w:tcPr>
          <w:p w14:paraId="490EC1D6" w14:textId="69FA37C1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38" w:type="pct"/>
          </w:tcPr>
          <w:p w14:paraId="562EFA6B" w14:textId="3F39D9C1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38" w:type="pct"/>
          </w:tcPr>
          <w:p w14:paraId="6349C63E" w14:textId="29639782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38" w:type="pct"/>
          </w:tcPr>
          <w:p w14:paraId="20471D87" w14:textId="6CB81A42" w:rsidR="00D60A73" w:rsidRPr="00F26F9D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32" w:type="pct"/>
          </w:tcPr>
          <w:p w14:paraId="63449830" w14:textId="2D4F0BF3" w:rsidR="00D60A73" w:rsidRPr="00D60A73" w:rsidRDefault="00D60A73" w:rsidP="00D60A73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/>
                <w:lang w:val="vi-VN"/>
              </w:rPr>
            </w:pPr>
            <w:r w:rsidRPr="00D60A73">
              <w:rPr>
                <w:rFonts w:ascii="Times" w:hAnsi="Times" w:cs="Times New Roman"/>
                <w:b/>
                <w:color w:val="000000"/>
                <w:lang w:val="vi-VN"/>
              </w:rPr>
              <w:t>NA</w:t>
            </w:r>
          </w:p>
        </w:tc>
      </w:tr>
    </w:tbl>
    <w:p w14:paraId="067F7D55" w14:textId="77777777" w:rsidR="00174E47" w:rsidRDefault="00174E47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</w:p>
    <w:p w14:paraId="14F75354" w14:textId="7F499D0D" w:rsidR="009D107B" w:rsidRDefault="005A4C7A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>
        <w:rPr>
          <w:rFonts w:ascii="Times" w:hAnsi="Times" w:cs="Times New Roman"/>
          <w:color w:val="000000"/>
          <w:lang w:val="vi-VN"/>
        </w:rPr>
        <w:t>3.</w:t>
      </w:r>
      <w:r w:rsidR="009D107B" w:rsidRPr="00F26F9D">
        <w:rPr>
          <w:rFonts w:ascii="Times" w:hAnsi="Times" w:cs="Times New Roman"/>
          <w:color w:val="000000"/>
          <w:lang w:val="en-US"/>
        </w:rPr>
        <w:t xml:space="preserve">4. </w:t>
      </w:r>
      <w:r w:rsidR="00174E47">
        <w:rPr>
          <w:rFonts w:ascii="Times" w:hAnsi="Times" w:cs="Times New Roman"/>
          <w:color w:val="000000"/>
          <w:lang w:val="en-US"/>
        </w:rPr>
        <w:t>What</w:t>
      </w:r>
      <w:r w:rsidR="00174E47">
        <w:rPr>
          <w:rFonts w:ascii="Times" w:hAnsi="Times" w:cs="Times New Roman"/>
          <w:color w:val="000000"/>
          <w:lang w:val="vi-VN"/>
        </w:rPr>
        <w:t xml:space="preserve"> is the extent of </w:t>
      </w:r>
      <w:r w:rsidR="009D107B" w:rsidRPr="00F26F9D">
        <w:rPr>
          <w:rFonts w:ascii="Times" w:hAnsi="Times" w:cs="Times New Roman"/>
          <w:color w:val="000000"/>
          <w:lang w:val="en-US"/>
        </w:rPr>
        <w:t>clinical pharmacists</w:t>
      </w:r>
      <w:r w:rsidR="00174E47">
        <w:rPr>
          <w:rFonts w:ascii="Times" w:hAnsi="Times" w:cs="Times New Roman"/>
          <w:color w:val="000000"/>
          <w:lang w:val="vi-VN"/>
        </w:rPr>
        <w:t>’</w:t>
      </w:r>
      <w:r w:rsidR="009D107B" w:rsidRPr="00F26F9D">
        <w:rPr>
          <w:rFonts w:ascii="Times" w:hAnsi="Times" w:cs="Times New Roman"/>
          <w:color w:val="000000"/>
          <w:lang w:val="en-US"/>
        </w:rPr>
        <w:t xml:space="preserve"> participat</w:t>
      </w:r>
      <w:r w:rsidR="00174E47">
        <w:rPr>
          <w:rFonts w:ascii="Times" w:hAnsi="Times" w:cs="Times New Roman"/>
          <w:color w:val="000000"/>
          <w:lang w:val="en-US"/>
        </w:rPr>
        <w:t>ion</w:t>
      </w:r>
      <w:r w:rsidR="009D107B" w:rsidRPr="00F26F9D">
        <w:rPr>
          <w:rFonts w:ascii="Times" w:hAnsi="Times" w:cs="Times New Roman"/>
          <w:color w:val="000000"/>
          <w:lang w:val="en-US"/>
        </w:rPr>
        <w:t xml:space="preserve"> in building medication monitoring protocols for</w:t>
      </w:r>
      <w:r w:rsidR="00174E47">
        <w:rPr>
          <w:rFonts w:ascii="Times" w:hAnsi="Times" w:cs="Times New Roman"/>
          <w:color w:val="000000"/>
          <w:lang w:val="vi-VN"/>
        </w:rPr>
        <w:t xml:space="preserve"> </w:t>
      </w:r>
      <w:r w:rsidR="009D107B" w:rsidRPr="00F26F9D">
        <w:rPr>
          <w:rFonts w:ascii="Times" w:hAnsi="Times" w:cs="Times New Roman"/>
          <w:color w:val="000000"/>
          <w:lang w:val="en-US"/>
        </w:rPr>
        <w:t>following drug groups?</w:t>
      </w:r>
    </w:p>
    <w:p w14:paraId="56A6A042" w14:textId="1DDE8C0C" w:rsidR="00174E47" w:rsidRPr="00174E47" w:rsidRDefault="00174E47" w:rsidP="00174E47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vi-VN"/>
        </w:rPr>
      </w:pPr>
      <w:r>
        <w:rPr>
          <w:rFonts w:ascii="Times" w:hAnsi="Times" w:cs="Times New Roman"/>
          <w:color w:val="000000"/>
          <w:lang w:val="vi-VN"/>
        </w:rPr>
        <w:t>(</w:t>
      </w:r>
      <w:r w:rsidRPr="003376EC">
        <w:rPr>
          <w:rFonts w:ascii="Times" w:hAnsi="Times" w:cs="Arial"/>
          <w:color w:val="000000" w:themeColor="text1"/>
        </w:rPr>
        <w:t>1 = never/don’t have; 2 = rarely; 3 = sometimes; 4 = usually; 5 = a</w:t>
      </w:r>
      <w:r w:rsidRPr="003376EC">
        <w:rPr>
          <w:rFonts w:ascii="Times" w:hAnsi="Times" w:cs="Arial"/>
          <w:color w:val="000000" w:themeColor="text1"/>
          <w:lang w:val="vi-VN"/>
        </w:rPr>
        <w:t>lways</w:t>
      </w:r>
      <w:r w:rsidR="00D60A73">
        <w:rPr>
          <w:rFonts w:ascii="Times" w:hAnsi="Times" w:cs="Arial"/>
          <w:color w:val="000000" w:themeColor="text1"/>
          <w:lang w:val="vi-VN"/>
        </w:rPr>
        <w:t>, NA: do not know</w:t>
      </w:r>
      <w:r>
        <w:rPr>
          <w:rFonts w:ascii="Times" w:hAnsi="Times" w:cs="Arial"/>
          <w:color w:val="000000" w:themeColor="text1"/>
          <w:lang w:val="vi-VN"/>
        </w:rPr>
        <w:t>)</w:t>
      </w:r>
    </w:p>
    <w:p w14:paraId="6EAF5040" w14:textId="77777777" w:rsidR="00174E47" w:rsidRPr="00F26F9D" w:rsidRDefault="00174E47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89"/>
        <w:gridCol w:w="684"/>
        <w:gridCol w:w="685"/>
        <w:gridCol w:w="685"/>
        <w:gridCol w:w="685"/>
        <w:gridCol w:w="685"/>
        <w:gridCol w:w="997"/>
      </w:tblGrid>
      <w:tr w:rsidR="0061500A" w:rsidRPr="00F26F9D" w14:paraId="18D95475" w14:textId="77777777" w:rsidTr="0061500A">
        <w:tc>
          <w:tcPr>
            <w:tcW w:w="2547" w:type="pct"/>
            <w:vAlign w:val="bottom"/>
            <w:hideMark/>
          </w:tcPr>
          <w:p w14:paraId="025DDD2D" w14:textId="785E980C" w:rsidR="0061500A" w:rsidRPr="00F26F9D" w:rsidRDefault="0061500A" w:rsidP="00A16FC9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lang w:val="en-AU"/>
              </w:rPr>
            </w:pPr>
            <w:r>
              <w:rPr>
                <w:rFonts w:ascii="Times" w:eastAsia="Times New Roman" w:hAnsi="Times" w:cs="Times New Roman"/>
                <w:b/>
                <w:lang w:val="en-AU"/>
              </w:rPr>
              <w:t>Group of medicine</w:t>
            </w:r>
          </w:p>
        </w:tc>
        <w:tc>
          <w:tcPr>
            <w:tcW w:w="2453" w:type="pct"/>
            <w:gridSpan w:val="6"/>
            <w:hideMark/>
          </w:tcPr>
          <w:p w14:paraId="1EED8378" w14:textId="187BBD1F" w:rsidR="0061500A" w:rsidRPr="00D60A73" w:rsidRDefault="0061500A" w:rsidP="00A16FC9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vi-VN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The exent of participant</w:t>
            </w:r>
          </w:p>
        </w:tc>
      </w:tr>
      <w:tr w:rsidR="00A74C90" w:rsidRPr="00F26F9D" w14:paraId="31C03ECD" w14:textId="77777777" w:rsidTr="00A74C90">
        <w:tc>
          <w:tcPr>
            <w:tcW w:w="2547" w:type="pct"/>
          </w:tcPr>
          <w:p w14:paraId="6489D961" w14:textId="26A33968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Narrow therapeutic window</w:t>
            </w:r>
            <w:r w:rsidRPr="00F26F9D">
              <w:rPr>
                <w:rFonts w:ascii="Times" w:eastAsia="Times New Roman" w:hAnsi="Times" w:cs="Times New Roman"/>
                <w:lang w:val="vi-VN" w:eastAsia="en-AU"/>
              </w:rPr>
              <w:t xml:space="preserve"> </w:t>
            </w:r>
            <w:r w:rsidRPr="00F26F9D">
              <w:rPr>
                <w:rFonts w:ascii="Times" w:eastAsia="Times New Roman" w:hAnsi="Times" w:cs="Times New Roman"/>
                <w:lang w:val="en-AU" w:eastAsia="en-AU"/>
              </w:rPr>
              <w:t>medicines</w:t>
            </w:r>
          </w:p>
        </w:tc>
        <w:tc>
          <w:tcPr>
            <w:tcW w:w="380" w:type="pct"/>
          </w:tcPr>
          <w:p w14:paraId="17654604" w14:textId="26E26FBB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80" w:type="pct"/>
          </w:tcPr>
          <w:p w14:paraId="233BD0E3" w14:textId="57E52F1A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80" w:type="pct"/>
          </w:tcPr>
          <w:p w14:paraId="48C9483D" w14:textId="0E4CCDF1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80" w:type="pct"/>
          </w:tcPr>
          <w:p w14:paraId="6CE539B4" w14:textId="338553B1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80" w:type="pct"/>
          </w:tcPr>
          <w:p w14:paraId="30E39DA9" w14:textId="1CE88F89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53" w:type="pct"/>
          </w:tcPr>
          <w:p w14:paraId="27242C32" w14:textId="20D73345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A74C90" w:rsidRPr="00F26F9D" w14:paraId="6537B142" w14:textId="77777777" w:rsidTr="00A74C90">
        <w:tc>
          <w:tcPr>
            <w:tcW w:w="2547" w:type="pct"/>
          </w:tcPr>
          <w:p w14:paraId="53117538" w14:textId="0C6B9E70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vi-VN" w:eastAsia="en-AU"/>
              </w:rPr>
              <w:t>Medicine with serious ADRs</w:t>
            </w:r>
          </w:p>
        </w:tc>
        <w:tc>
          <w:tcPr>
            <w:tcW w:w="380" w:type="pct"/>
          </w:tcPr>
          <w:p w14:paraId="5FCABDD5" w14:textId="7AD68FE4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80" w:type="pct"/>
          </w:tcPr>
          <w:p w14:paraId="7FE18212" w14:textId="145B1604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80" w:type="pct"/>
          </w:tcPr>
          <w:p w14:paraId="0947E9BF" w14:textId="0568586B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80" w:type="pct"/>
          </w:tcPr>
          <w:p w14:paraId="26DF0BF2" w14:textId="0F14C6DC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80" w:type="pct"/>
          </w:tcPr>
          <w:p w14:paraId="55DA084C" w14:textId="2B1D8C10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53" w:type="pct"/>
          </w:tcPr>
          <w:p w14:paraId="287D2D18" w14:textId="279306C0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A74C90" w:rsidRPr="00F26F9D" w14:paraId="2CA6575D" w14:textId="77777777" w:rsidTr="00A74C90">
        <w:tc>
          <w:tcPr>
            <w:tcW w:w="2547" w:type="pct"/>
          </w:tcPr>
          <w:p w14:paraId="2FD612C2" w14:textId="6F46D062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vi-VN" w:eastAsia="en-AU"/>
              </w:rPr>
              <w:lastRenderedPageBreak/>
              <w:t>Antibiotics</w:t>
            </w:r>
          </w:p>
        </w:tc>
        <w:tc>
          <w:tcPr>
            <w:tcW w:w="380" w:type="pct"/>
          </w:tcPr>
          <w:p w14:paraId="429A5AD1" w14:textId="4E76AB6C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80" w:type="pct"/>
          </w:tcPr>
          <w:p w14:paraId="369AE290" w14:textId="399B2680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80" w:type="pct"/>
          </w:tcPr>
          <w:p w14:paraId="6EF27198" w14:textId="1020D54B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80" w:type="pct"/>
          </w:tcPr>
          <w:p w14:paraId="65FCD8C4" w14:textId="56A35B16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80" w:type="pct"/>
          </w:tcPr>
          <w:p w14:paraId="3014BD7B" w14:textId="53EA47B6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53" w:type="pct"/>
          </w:tcPr>
          <w:p w14:paraId="26B5EF34" w14:textId="5DCE0076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A74C90" w:rsidRPr="00F26F9D" w14:paraId="70440D6D" w14:textId="77777777" w:rsidTr="00A74C90">
        <w:tc>
          <w:tcPr>
            <w:tcW w:w="2547" w:type="pct"/>
          </w:tcPr>
          <w:p w14:paraId="2001105F" w14:textId="7C8788F8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vi-VN" w:eastAsia="en-AU"/>
              </w:rPr>
              <w:t>Prophylatic Antibiotics</w:t>
            </w:r>
          </w:p>
        </w:tc>
        <w:tc>
          <w:tcPr>
            <w:tcW w:w="380" w:type="pct"/>
          </w:tcPr>
          <w:p w14:paraId="63DDC59B" w14:textId="42F4858F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80" w:type="pct"/>
          </w:tcPr>
          <w:p w14:paraId="4DF2B4E2" w14:textId="39B49EDC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80" w:type="pct"/>
          </w:tcPr>
          <w:p w14:paraId="73121951" w14:textId="613F2494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80" w:type="pct"/>
          </w:tcPr>
          <w:p w14:paraId="186222C0" w14:textId="4E6B269E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80" w:type="pct"/>
          </w:tcPr>
          <w:p w14:paraId="07DBF001" w14:textId="7FB567F7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53" w:type="pct"/>
          </w:tcPr>
          <w:p w14:paraId="1B92F815" w14:textId="6D627680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A74C90" w:rsidRPr="00F26F9D" w14:paraId="75EF71F1" w14:textId="77777777" w:rsidTr="00A74C90">
        <w:tc>
          <w:tcPr>
            <w:tcW w:w="2547" w:type="pct"/>
          </w:tcPr>
          <w:p w14:paraId="3BC1614C" w14:textId="6E7E4CF3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vi-VN" w:eastAsia="en-AU"/>
              </w:rPr>
              <w:t>Medicines with special precaution for infusion in pediatric</w:t>
            </w:r>
          </w:p>
        </w:tc>
        <w:tc>
          <w:tcPr>
            <w:tcW w:w="380" w:type="pct"/>
          </w:tcPr>
          <w:p w14:paraId="04BE7176" w14:textId="7568EB6E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80" w:type="pct"/>
          </w:tcPr>
          <w:p w14:paraId="19136EF9" w14:textId="551CE08F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80" w:type="pct"/>
          </w:tcPr>
          <w:p w14:paraId="1994F54A" w14:textId="4FDFA2B1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80" w:type="pct"/>
          </w:tcPr>
          <w:p w14:paraId="0292DF85" w14:textId="51714AD9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80" w:type="pct"/>
          </w:tcPr>
          <w:p w14:paraId="5795974E" w14:textId="02514BEA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53" w:type="pct"/>
          </w:tcPr>
          <w:p w14:paraId="20DA68B3" w14:textId="03DA04C3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A74C90" w:rsidRPr="00F26F9D" w14:paraId="27FB9B73" w14:textId="77777777" w:rsidTr="00A74C90">
        <w:tc>
          <w:tcPr>
            <w:tcW w:w="2547" w:type="pct"/>
          </w:tcPr>
          <w:p w14:paraId="3EADBC8F" w14:textId="76831DA6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vi-VN" w:eastAsia="en-AU"/>
              </w:rPr>
              <w:t>Medicines with special precaution for infusion in oncology</w:t>
            </w:r>
          </w:p>
        </w:tc>
        <w:tc>
          <w:tcPr>
            <w:tcW w:w="380" w:type="pct"/>
          </w:tcPr>
          <w:p w14:paraId="2A2795E3" w14:textId="5DF55B85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80" w:type="pct"/>
          </w:tcPr>
          <w:p w14:paraId="4BADFA6F" w14:textId="28C4F45F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80" w:type="pct"/>
          </w:tcPr>
          <w:p w14:paraId="6C6D4D69" w14:textId="26DF9CC2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80" w:type="pct"/>
          </w:tcPr>
          <w:p w14:paraId="383FB439" w14:textId="6B8D7373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80" w:type="pct"/>
          </w:tcPr>
          <w:p w14:paraId="7EF1CAF1" w14:textId="2C92ECBA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53" w:type="pct"/>
          </w:tcPr>
          <w:p w14:paraId="1D037065" w14:textId="1B906F6B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 w:rsidRPr="00D60A73">
              <w:rPr>
                <w:rFonts w:ascii="Times" w:hAnsi="Times" w:cs="Times New Roman"/>
                <w:b/>
                <w:color w:val="000000"/>
                <w:lang w:val="vi-VN"/>
              </w:rPr>
              <w:t>NA</w:t>
            </w:r>
          </w:p>
        </w:tc>
      </w:tr>
      <w:tr w:rsidR="00A74C90" w:rsidRPr="00F26F9D" w14:paraId="6B84A1AB" w14:textId="77777777" w:rsidTr="00A74C90">
        <w:tc>
          <w:tcPr>
            <w:tcW w:w="2547" w:type="pct"/>
          </w:tcPr>
          <w:p w14:paraId="75DC5EC5" w14:textId="28B5C099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vi-VN" w:eastAsia="en-AU"/>
              </w:rPr>
              <w:t>Medicines with Special precaution for storage condition</w:t>
            </w:r>
          </w:p>
        </w:tc>
        <w:tc>
          <w:tcPr>
            <w:tcW w:w="380" w:type="pct"/>
          </w:tcPr>
          <w:p w14:paraId="222CAA7F" w14:textId="4EBADAB2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80" w:type="pct"/>
          </w:tcPr>
          <w:p w14:paraId="26959897" w14:textId="7164C324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80" w:type="pct"/>
          </w:tcPr>
          <w:p w14:paraId="540B9326" w14:textId="419F2C2C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80" w:type="pct"/>
          </w:tcPr>
          <w:p w14:paraId="5B18FEC8" w14:textId="126E63A3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80" w:type="pct"/>
          </w:tcPr>
          <w:p w14:paraId="68F320A9" w14:textId="2FF11AEA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53" w:type="pct"/>
          </w:tcPr>
          <w:p w14:paraId="5238E3B6" w14:textId="4FA24D69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A74C90" w:rsidRPr="00F26F9D" w14:paraId="70A4A7EA" w14:textId="77777777" w:rsidTr="00A74C90">
        <w:tc>
          <w:tcPr>
            <w:tcW w:w="2547" w:type="pct"/>
          </w:tcPr>
          <w:p w14:paraId="28F289C1" w14:textId="772880D7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Medicines</w:t>
            </w:r>
            <w:r w:rsidRPr="00F26F9D">
              <w:rPr>
                <w:rFonts w:ascii="Times" w:eastAsia="Times New Roman" w:hAnsi="Times" w:cs="Times New Roman"/>
                <w:lang w:val="vi-VN" w:eastAsia="en-AU"/>
              </w:rPr>
              <w:t xml:space="preserve"> with </w:t>
            </w:r>
            <w:r w:rsidRPr="00F26F9D">
              <w:rPr>
                <w:rFonts w:ascii="Times" w:eastAsia="Times New Roman" w:hAnsi="Times" w:cs="Times New Roman"/>
                <w:lang w:val="en-AU" w:eastAsia="en-AU"/>
              </w:rPr>
              <w:t>Therapeutic</w:t>
            </w:r>
            <w:r w:rsidRPr="00F26F9D">
              <w:rPr>
                <w:rFonts w:ascii="Times" w:eastAsia="Times New Roman" w:hAnsi="Times" w:cs="Times New Roman"/>
                <w:lang w:val="vi-VN" w:eastAsia="en-AU"/>
              </w:rPr>
              <w:t xml:space="preserve"> drug monitoring</w:t>
            </w:r>
            <w:r w:rsidRPr="00F26F9D">
              <w:rPr>
                <w:rFonts w:ascii="Times" w:eastAsia="Times New Roman" w:hAnsi="Times" w:cs="Times New Roman"/>
                <w:lang w:val="en-AU" w:eastAsia="en-AU"/>
              </w:rPr>
              <w:t xml:space="preserve"> (TDM)</w:t>
            </w:r>
          </w:p>
        </w:tc>
        <w:tc>
          <w:tcPr>
            <w:tcW w:w="380" w:type="pct"/>
          </w:tcPr>
          <w:p w14:paraId="7B9B6735" w14:textId="20809D26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80" w:type="pct"/>
          </w:tcPr>
          <w:p w14:paraId="13D36201" w14:textId="011972C8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80" w:type="pct"/>
          </w:tcPr>
          <w:p w14:paraId="2F637CAF" w14:textId="48550A11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80" w:type="pct"/>
          </w:tcPr>
          <w:p w14:paraId="16B30185" w14:textId="01701CDA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80" w:type="pct"/>
          </w:tcPr>
          <w:p w14:paraId="6C4E0AC7" w14:textId="450F7AA3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53" w:type="pct"/>
          </w:tcPr>
          <w:p w14:paraId="09006EBB" w14:textId="7DE095D4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A74C90" w:rsidRPr="00F26F9D" w14:paraId="1E34EF09" w14:textId="77777777" w:rsidTr="00A74C90">
        <w:tc>
          <w:tcPr>
            <w:tcW w:w="2547" w:type="pct"/>
          </w:tcPr>
          <w:p w14:paraId="370CD879" w14:textId="01DDC816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Other</w:t>
            </w:r>
          </w:p>
        </w:tc>
        <w:tc>
          <w:tcPr>
            <w:tcW w:w="380" w:type="pct"/>
          </w:tcPr>
          <w:p w14:paraId="02D96304" w14:textId="2BE0F0C9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80" w:type="pct"/>
          </w:tcPr>
          <w:p w14:paraId="68B847C0" w14:textId="6F8211C7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80" w:type="pct"/>
          </w:tcPr>
          <w:p w14:paraId="00A56C8B" w14:textId="6BF0F96C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80" w:type="pct"/>
          </w:tcPr>
          <w:p w14:paraId="6541C82A" w14:textId="169DA770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80" w:type="pct"/>
          </w:tcPr>
          <w:p w14:paraId="27A8F1E4" w14:textId="392D2943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53" w:type="pct"/>
          </w:tcPr>
          <w:p w14:paraId="175475B9" w14:textId="1494C450" w:rsidR="00A74C90" w:rsidRPr="00F26F9D" w:rsidRDefault="00A74C90" w:rsidP="00A74C90">
            <w:pPr>
              <w:spacing w:line="360" w:lineRule="auto"/>
              <w:rPr>
                <w:rFonts w:ascii="Times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</w:tbl>
    <w:p w14:paraId="4F959D80" w14:textId="77777777" w:rsidR="00C20753" w:rsidRPr="00F26F9D" w:rsidRDefault="00C20753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</w:p>
    <w:p w14:paraId="1E1DA3CA" w14:textId="1E760BBD" w:rsidR="009D107B" w:rsidRDefault="009D107B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 w:rsidRPr="00F26F9D">
        <w:rPr>
          <w:rFonts w:ascii="Times" w:hAnsi="Times" w:cs="Times New Roman"/>
          <w:color w:val="000000"/>
          <w:lang w:val="en-US"/>
        </w:rPr>
        <w:t xml:space="preserve"> </w:t>
      </w:r>
      <w:r w:rsidR="005A4C7A">
        <w:rPr>
          <w:rFonts w:ascii="Times" w:hAnsi="Times" w:cs="Times New Roman"/>
          <w:color w:val="000000"/>
          <w:lang w:val="vi-VN"/>
        </w:rPr>
        <w:t>3.5</w:t>
      </w:r>
      <w:r w:rsidRPr="00F26F9D">
        <w:rPr>
          <w:rFonts w:ascii="Times" w:hAnsi="Times" w:cs="Times New Roman"/>
          <w:color w:val="000000"/>
          <w:lang w:val="en-US"/>
        </w:rPr>
        <w:t xml:space="preserve">. </w:t>
      </w:r>
      <w:r w:rsidR="00174E47">
        <w:rPr>
          <w:rFonts w:ascii="Times" w:hAnsi="Times" w:cs="Times New Roman"/>
          <w:color w:val="000000"/>
          <w:lang w:val="en-US"/>
        </w:rPr>
        <w:t>What</w:t>
      </w:r>
      <w:r w:rsidR="00174E47">
        <w:rPr>
          <w:rFonts w:ascii="Times" w:hAnsi="Times" w:cs="Times New Roman"/>
          <w:color w:val="000000"/>
          <w:lang w:val="vi-VN"/>
        </w:rPr>
        <w:t xml:space="preserve"> is the extent of </w:t>
      </w:r>
      <w:r w:rsidRPr="00F26F9D">
        <w:rPr>
          <w:rFonts w:ascii="Times" w:hAnsi="Times" w:cs="Times New Roman"/>
          <w:color w:val="000000"/>
          <w:lang w:val="en-US"/>
        </w:rPr>
        <w:t>clinical pharmacists</w:t>
      </w:r>
      <w:r w:rsidR="00174E47">
        <w:rPr>
          <w:rFonts w:ascii="Times" w:hAnsi="Times" w:cs="Times New Roman"/>
          <w:color w:val="000000"/>
          <w:lang w:val="vi-VN"/>
        </w:rPr>
        <w:t>’</w:t>
      </w:r>
      <w:r w:rsidRPr="00F26F9D">
        <w:rPr>
          <w:rFonts w:ascii="Times" w:hAnsi="Times" w:cs="Times New Roman"/>
          <w:color w:val="000000"/>
          <w:lang w:val="en-US"/>
        </w:rPr>
        <w:t xml:space="preserve"> participat</w:t>
      </w:r>
      <w:r w:rsidR="00174E47">
        <w:rPr>
          <w:rFonts w:ascii="Times" w:hAnsi="Times" w:cs="Times New Roman"/>
          <w:color w:val="000000"/>
          <w:lang w:val="en-US"/>
        </w:rPr>
        <w:t>ion</w:t>
      </w:r>
      <w:r w:rsidRPr="00F26F9D">
        <w:rPr>
          <w:rFonts w:ascii="Times" w:hAnsi="Times" w:cs="Times New Roman"/>
          <w:color w:val="000000"/>
          <w:lang w:val="en-US"/>
        </w:rPr>
        <w:t xml:space="preserve"> in the following research activities</w:t>
      </w:r>
      <w:r w:rsidR="00174E47">
        <w:rPr>
          <w:rFonts w:ascii="Times" w:hAnsi="Times" w:cs="Times New Roman"/>
          <w:color w:val="000000"/>
          <w:lang w:val="vi-VN"/>
        </w:rPr>
        <w:t xml:space="preserve"> in the hospital</w:t>
      </w:r>
      <w:r w:rsidRPr="00F26F9D">
        <w:rPr>
          <w:rFonts w:ascii="Times" w:hAnsi="Times" w:cs="Times New Roman"/>
          <w:color w:val="000000"/>
          <w:lang w:val="en-US"/>
        </w:rPr>
        <w:t>?</w:t>
      </w:r>
    </w:p>
    <w:p w14:paraId="747E93B9" w14:textId="7723B358" w:rsidR="00174E47" w:rsidRPr="00190627" w:rsidRDefault="00174E47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vi-VN"/>
        </w:rPr>
      </w:pPr>
      <w:r>
        <w:rPr>
          <w:rFonts w:ascii="Times" w:hAnsi="Times" w:cs="Times New Roman"/>
          <w:color w:val="000000"/>
          <w:lang w:val="vi-VN"/>
        </w:rPr>
        <w:t xml:space="preserve">(with </w:t>
      </w:r>
      <w:r w:rsidRPr="003376EC">
        <w:rPr>
          <w:rFonts w:ascii="Times" w:hAnsi="Times" w:cs="Arial"/>
          <w:color w:val="000000" w:themeColor="text1"/>
        </w:rPr>
        <w:t>1 = never/don’t have; 2 = rarely; 3 = sometimes; 4 = usually; 5 = a</w:t>
      </w:r>
      <w:r w:rsidRPr="003376EC">
        <w:rPr>
          <w:rFonts w:ascii="Times" w:hAnsi="Times" w:cs="Arial"/>
          <w:color w:val="000000" w:themeColor="text1"/>
          <w:lang w:val="vi-VN"/>
        </w:rPr>
        <w:t>lways</w:t>
      </w:r>
      <w:r w:rsidR="00D60A73">
        <w:rPr>
          <w:rFonts w:ascii="Times" w:hAnsi="Times" w:cs="Arial"/>
          <w:color w:val="000000" w:themeColor="text1"/>
          <w:lang w:val="vi-VN"/>
        </w:rPr>
        <w:t>, NA: do not know</w:t>
      </w:r>
      <w:r>
        <w:rPr>
          <w:rFonts w:ascii="Times" w:hAnsi="Times" w:cs="Arial"/>
          <w:color w:val="000000" w:themeColor="text1"/>
          <w:lang w:val="vi-VN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11"/>
        <w:gridCol w:w="615"/>
        <w:gridCol w:w="615"/>
        <w:gridCol w:w="614"/>
        <w:gridCol w:w="614"/>
        <w:gridCol w:w="614"/>
        <w:gridCol w:w="1027"/>
      </w:tblGrid>
      <w:tr w:rsidR="0061500A" w:rsidRPr="00F26F9D" w14:paraId="16A008FC" w14:textId="77777777" w:rsidTr="00A74C90">
        <w:tc>
          <w:tcPr>
            <w:tcW w:w="2725" w:type="pct"/>
            <w:vAlign w:val="bottom"/>
            <w:hideMark/>
          </w:tcPr>
          <w:p w14:paraId="31DAC149" w14:textId="0C32B734" w:rsidR="0061500A" w:rsidRPr="00174E47" w:rsidRDefault="0061500A" w:rsidP="00174E47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lang w:val="vi-VN"/>
              </w:rPr>
            </w:pPr>
            <w:r>
              <w:rPr>
                <w:rFonts w:ascii="Times" w:eastAsia="Times New Roman" w:hAnsi="Times" w:cs="Times New Roman"/>
                <w:b/>
                <w:lang w:val="vi-VN"/>
              </w:rPr>
              <w:t>Research activities</w:t>
            </w:r>
          </w:p>
        </w:tc>
        <w:tc>
          <w:tcPr>
            <w:tcW w:w="2275" w:type="pct"/>
            <w:gridSpan w:val="6"/>
            <w:hideMark/>
          </w:tcPr>
          <w:p w14:paraId="7D613E4D" w14:textId="71EBC4F3" w:rsidR="0061500A" w:rsidRPr="00D60A73" w:rsidRDefault="0061500A" w:rsidP="00174E47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vi-VN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The exent of activities</w:t>
            </w:r>
          </w:p>
        </w:tc>
      </w:tr>
      <w:tr w:rsidR="00A74C90" w:rsidRPr="00F26F9D" w14:paraId="1FB0AA87" w14:textId="77777777" w:rsidTr="00A74C90">
        <w:tc>
          <w:tcPr>
            <w:tcW w:w="2725" w:type="pct"/>
            <w:vAlign w:val="bottom"/>
          </w:tcPr>
          <w:p w14:paraId="49F71041" w14:textId="751FC3CA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 w:rsidRPr="00F26F9D">
              <w:rPr>
                <w:rFonts w:ascii="Times" w:eastAsia="Times New Roman" w:hAnsi="Times" w:cs="Times New Roman"/>
                <w:lang w:val="vi-VN" w:eastAsia="en-AU"/>
              </w:rPr>
              <w:t xml:space="preserve">Drug Usage evaluation </w:t>
            </w:r>
            <w:r w:rsidRPr="00F26F9D">
              <w:rPr>
                <w:rFonts w:ascii="Times" w:eastAsia="Times New Roman" w:hAnsi="Times" w:cs="Times New Roman"/>
                <w:lang w:val="en-AU" w:eastAsia="en-AU"/>
              </w:rPr>
              <w:t>research</w:t>
            </w:r>
          </w:p>
        </w:tc>
        <w:tc>
          <w:tcPr>
            <w:tcW w:w="341" w:type="pct"/>
          </w:tcPr>
          <w:p w14:paraId="26376B47" w14:textId="3E7D63B5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41" w:type="pct"/>
          </w:tcPr>
          <w:p w14:paraId="371B3838" w14:textId="6B66EB7F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41" w:type="pct"/>
          </w:tcPr>
          <w:p w14:paraId="2A488361" w14:textId="666551AF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41" w:type="pct"/>
          </w:tcPr>
          <w:p w14:paraId="3AE4DB35" w14:textId="57FB8BCD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41" w:type="pct"/>
          </w:tcPr>
          <w:p w14:paraId="78BA5837" w14:textId="682F2085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70" w:type="pct"/>
          </w:tcPr>
          <w:p w14:paraId="1FD73FA0" w14:textId="72FF817A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A74C90" w:rsidRPr="00F26F9D" w14:paraId="67D2A9CF" w14:textId="77777777" w:rsidTr="00A74C90">
        <w:tc>
          <w:tcPr>
            <w:tcW w:w="2725" w:type="pct"/>
            <w:vAlign w:val="bottom"/>
          </w:tcPr>
          <w:p w14:paraId="23B469A7" w14:textId="3DA84423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Quality Improvement research in Pharmacy Practice</w:t>
            </w:r>
          </w:p>
        </w:tc>
        <w:tc>
          <w:tcPr>
            <w:tcW w:w="341" w:type="pct"/>
          </w:tcPr>
          <w:p w14:paraId="5B45E284" w14:textId="4F172C7E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41" w:type="pct"/>
          </w:tcPr>
          <w:p w14:paraId="230FBA4C" w14:textId="4712AB53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41" w:type="pct"/>
          </w:tcPr>
          <w:p w14:paraId="2D6AAF02" w14:textId="324368EB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41" w:type="pct"/>
          </w:tcPr>
          <w:p w14:paraId="70C89872" w14:textId="5F1CCA13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41" w:type="pct"/>
          </w:tcPr>
          <w:p w14:paraId="5A8D3A82" w14:textId="6E811869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70" w:type="pct"/>
          </w:tcPr>
          <w:p w14:paraId="770A790C" w14:textId="6992685B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A74C90" w:rsidRPr="00F26F9D" w14:paraId="5E9D4D56" w14:textId="77777777" w:rsidTr="00A74C90">
        <w:tc>
          <w:tcPr>
            <w:tcW w:w="2725" w:type="pct"/>
            <w:vAlign w:val="bottom"/>
          </w:tcPr>
          <w:p w14:paraId="215535D0" w14:textId="2B5BF774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Clinical Trials</w:t>
            </w:r>
          </w:p>
        </w:tc>
        <w:tc>
          <w:tcPr>
            <w:tcW w:w="341" w:type="pct"/>
          </w:tcPr>
          <w:p w14:paraId="5CFE4115" w14:textId="30BA60C6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41" w:type="pct"/>
          </w:tcPr>
          <w:p w14:paraId="21139846" w14:textId="791F4D1D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41" w:type="pct"/>
          </w:tcPr>
          <w:p w14:paraId="07C58083" w14:textId="40DE52C9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41" w:type="pct"/>
          </w:tcPr>
          <w:p w14:paraId="3EDFD537" w14:textId="2C1ACF99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41" w:type="pct"/>
          </w:tcPr>
          <w:p w14:paraId="2C037E97" w14:textId="1B9AED9C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70" w:type="pct"/>
          </w:tcPr>
          <w:p w14:paraId="1D1C3801" w14:textId="219A4906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A74C90" w:rsidRPr="00F26F9D" w14:paraId="79EF566F" w14:textId="77777777" w:rsidTr="00A74C90">
        <w:tc>
          <w:tcPr>
            <w:tcW w:w="2725" w:type="pct"/>
            <w:vAlign w:val="bottom"/>
          </w:tcPr>
          <w:p w14:paraId="49275E55" w14:textId="3A5C813F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Protocol</w:t>
            </w:r>
            <w:r w:rsidRPr="00F26F9D">
              <w:rPr>
                <w:rFonts w:ascii="Times" w:eastAsia="Times New Roman" w:hAnsi="Times" w:cs="Times New Roman"/>
                <w:lang w:val="vi-VN" w:eastAsia="en-AU"/>
              </w:rPr>
              <w:t>-</w:t>
            </w:r>
            <w:r w:rsidRPr="00F26F9D">
              <w:rPr>
                <w:rFonts w:ascii="Times" w:eastAsia="Times New Roman" w:hAnsi="Times" w:cs="Times New Roman"/>
                <w:lang w:val="en-AU" w:eastAsia="en-AU"/>
              </w:rPr>
              <w:t>Adherence Research</w:t>
            </w:r>
          </w:p>
        </w:tc>
        <w:tc>
          <w:tcPr>
            <w:tcW w:w="341" w:type="pct"/>
          </w:tcPr>
          <w:p w14:paraId="065AC557" w14:textId="36F02C5E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41" w:type="pct"/>
          </w:tcPr>
          <w:p w14:paraId="635141A4" w14:textId="36E2ED0A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41" w:type="pct"/>
          </w:tcPr>
          <w:p w14:paraId="3F5022C5" w14:textId="3AAC58C6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41" w:type="pct"/>
          </w:tcPr>
          <w:p w14:paraId="0052B284" w14:textId="00D669FE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41" w:type="pct"/>
          </w:tcPr>
          <w:p w14:paraId="7F972859" w14:textId="3CACE261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70" w:type="pct"/>
          </w:tcPr>
          <w:p w14:paraId="64F3D997" w14:textId="4F758A6A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A74C90" w:rsidRPr="00F26F9D" w14:paraId="0FCA5015" w14:textId="77777777" w:rsidTr="00A74C90">
        <w:tc>
          <w:tcPr>
            <w:tcW w:w="2725" w:type="pct"/>
            <w:vAlign w:val="bottom"/>
          </w:tcPr>
          <w:p w14:paraId="62B9496D" w14:textId="43E71549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lang w:val="en-AU" w:eastAsia="en-AU"/>
              </w:rPr>
              <w:t>Other</w:t>
            </w:r>
          </w:p>
        </w:tc>
        <w:tc>
          <w:tcPr>
            <w:tcW w:w="341" w:type="pct"/>
          </w:tcPr>
          <w:p w14:paraId="7942CC7C" w14:textId="6B4BEE61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41" w:type="pct"/>
          </w:tcPr>
          <w:p w14:paraId="12ABB4D9" w14:textId="5B04F254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41" w:type="pct"/>
          </w:tcPr>
          <w:p w14:paraId="6045AFCA" w14:textId="67D15A5A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41" w:type="pct"/>
          </w:tcPr>
          <w:p w14:paraId="6C75B2BE" w14:textId="658426BA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41" w:type="pct"/>
          </w:tcPr>
          <w:p w14:paraId="7A572578" w14:textId="19CEAD53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70" w:type="pct"/>
          </w:tcPr>
          <w:p w14:paraId="7C4575EF" w14:textId="28DC1761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</w:tbl>
    <w:p w14:paraId="302C62E5" w14:textId="74F3C502" w:rsidR="00C20753" w:rsidRDefault="00C20753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</w:p>
    <w:p w14:paraId="46D9D9E2" w14:textId="0B699959" w:rsidR="00A74C90" w:rsidRDefault="00A74C90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>
        <w:rPr>
          <w:rFonts w:ascii="Times" w:hAnsi="Times" w:cs="Times New Roman"/>
          <w:color w:val="000000"/>
          <w:lang w:val="en-US"/>
        </w:rPr>
        <w:t xml:space="preserve">3.6. What is the extent of </w:t>
      </w:r>
      <w:r w:rsidRPr="00F26F9D">
        <w:rPr>
          <w:rFonts w:ascii="Times" w:hAnsi="Times" w:cs="Times New Roman"/>
          <w:color w:val="000000"/>
          <w:lang w:val="en-US"/>
        </w:rPr>
        <w:t>clinical pharmacists</w:t>
      </w:r>
      <w:r>
        <w:rPr>
          <w:rFonts w:ascii="Times" w:hAnsi="Times" w:cs="Times New Roman"/>
          <w:color w:val="000000"/>
          <w:lang w:val="en-US"/>
        </w:rPr>
        <w:t>’ provision of medication for healthcare professional staff in the hospital?</w:t>
      </w:r>
    </w:p>
    <w:p w14:paraId="22B2D697" w14:textId="77777777" w:rsidR="00A74C90" w:rsidRPr="00190627" w:rsidRDefault="00A74C90" w:rsidP="00A74C90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vi-VN"/>
        </w:rPr>
      </w:pPr>
      <w:r>
        <w:rPr>
          <w:rFonts w:ascii="Times" w:hAnsi="Times" w:cs="Times New Roman"/>
          <w:color w:val="000000"/>
          <w:lang w:val="vi-VN"/>
        </w:rPr>
        <w:t xml:space="preserve">(with </w:t>
      </w:r>
      <w:r w:rsidRPr="003376EC">
        <w:rPr>
          <w:rFonts w:ascii="Times" w:hAnsi="Times" w:cs="Arial"/>
          <w:color w:val="000000" w:themeColor="text1"/>
        </w:rPr>
        <w:t>1 = never/don’t have; 2 = rarely; 3 = sometimes; 4 = usually; 5 = a</w:t>
      </w:r>
      <w:r w:rsidRPr="003376EC">
        <w:rPr>
          <w:rFonts w:ascii="Times" w:hAnsi="Times" w:cs="Arial"/>
          <w:color w:val="000000" w:themeColor="text1"/>
          <w:lang w:val="vi-VN"/>
        </w:rPr>
        <w:t>lways</w:t>
      </w:r>
      <w:r>
        <w:rPr>
          <w:rFonts w:ascii="Times" w:hAnsi="Times" w:cs="Arial"/>
          <w:color w:val="000000" w:themeColor="text1"/>
          <w:lang w:val="vi-VN"/>
        </w:rPr>
        <w:t>, NA: do not know)</w:t>
      </w:r>
    </w:p>
    <w:p w14:paraId="37DDB027" w14:textId="77777777" w:rsidR="00B01FA6" w:rsidRDefault="00B01FA6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666666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11"/>
        <w:gridCol w:w="615"/>
        <w:gridCol w:w="615"/>
        <w:gridCol w:w="614"/>
        <w:gridCol w:w="614"/>
        <w:gridCol w:w="614"/>
        <w:gridCol w:w="1027"/>
      </w:tblGrid>
      <w:tr w:rsidR="00A74C90" w:rsidRPr="00F26F9D" w14:paraId="3F6F805C" w14:textId="77777777" w:rsidTr="00A74C90">
        <w:tc>
          <w:tcPr>
            <w:tcW w:w="2725" w:type="pct"/>
            <w:vAlign w:val="bottom"/>
            <w:hideMark/>
          </w:tcPr>
          <w:p w14:paraId="7636F4B0" w14:textId="328B766A" w:rsidR="00A74C90" w:rsidRPr="00174E47" w:rsidRDefault="00B56EE7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lang w:val="vi-VN"/>
              </w:rPr>
            </w:pPr>
            <w:r>
              <w:rPr>
                <w:rFonts w:ascii="Times" w:eastAsia="Times New Roman" w:hAnsi="Times" w:cs="Times New Roman"/>
                <w:b/>
                <w:lang w:val="en-AU"/>
              </w:rPr>
              <w:t>A</w:t>
            </w:r>
            <w:r w:rsidR="00A74C90">
              <w:rPr>
                <w:rFonts w:ascii="Times" w:eastAsia="Times New Roman" w:hAnsi="Times" w:cs="Times New Roman"/>
                <w:b/>
                <w:lang w:val="vi-VN"/>
              </w:rPr>
              <w:t>ctivities</w:t>
            </w:r>
          </w:p>
        </w:tc>
        <w:tc>
          <w:tcPr>
            <w:tcW w:w="2275" w:type="pct"/>
            <w:gridSpan w:val="6"/>
            <w:hideMark/>
          </w:tcPr>
          <w:p w14:paraId="355600F5" w14:textId="77777777" w:rsidR="00A74C90" w:rsidRPr="00D60A73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vi-VN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The exent of activities</w:t>
            </w:r>
          </w:p>
        </w:tc>
      </w:tr>
      <w:tr w:rsidR="00A74C90" w:rsidRPr="00F26F9D" w14:paraId="3FA402AB" w14:textId="77777777" w:rsidTr="00A74C90">
        <w:tc>
          <w:tcPr>
            <w:tcW w:w="2725" w:type="pct"/>
            <w:vAlign w:val="bottom"/>
          </w:tcPr>
          <w:p w14:paraId="1D5E880A" w14:textId="77777777" w:rsidR="00A74C90" w:rsidRDefault="00A74C90" w:rsidP="00A74C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ing MI for HCPs via paper</w:t>
            </w:r>
          </w:p>
          <w:p w14:paraId="192A9EDF" w14:textId="4E95A3BA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documents to clinical wards</w:t>
            </w:r>
          </w:p>
        </w:tc>
        <w:tc>
          <w:tcPr>
            <w:tcW w:w="341" w:type="pct"/>
          </w:tcPr>
          <w:p w14:paraId="131D98DF" w14:textId="77777777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41" w:type="pct"/>
          </w:tcPr>
          <w:p w14:paraId="717E5DE7" w14:textId="77777777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41" w:type="pct"/>
          </w:tcPr>
          <w:p w14:paraId="17E55E48" w14:textId="77777777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41" w:type="pct"/>
          </w:tcPr>
          <w:p w14:paraId="555EB145" w14:textId="77777777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41" w:type="pct"/>
          </w:tcPr>
          <w:p w14:paraId="2CC377FD" w14:textId="77777777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70" w:type="pct"/>
          </w:tcPr>
          <w:p w14:paraId="61DEE92B" w14:textId="77777777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A74C90" w:rsidRPr="00F26F9D" w14:paraId="08ADABF2" w14:textId="77777777" w:rsidTr="00A74C90">
        <w:tc>
          <w:tcPr>
            <w:tcW w:w="2725" w:type="pct"/>
            <w:vAlign w:val="bottom"/>
          </w:tcPr>
          <w:p w14:paraId="63A32A77" w14:textId="77777777" w:rsidR="00A74C90" w:rsidRDefault="00A74C90" w:rsidP="00A74C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pdating MI for HCPs via grand</w:t>
            </w:r>
          </w:p>
          <w:p w14:paraId="1207311E" w14:textId="05A0F3FF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rounds in hospital</w:t>
            </w:r>
          </w:p>
        </w:tc>
        <w:tc>
          <w:tcPr>
            <w:tcW w:w="341" w:type="pct"/>
          </w:tcPr>
          <w:p w14:paraId="38F3FAF4" w14:textId="77777777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lastRenderedPageBreak/>
              <w:t>1</w:t>
            </w:r>
          </w:p>
        </w:tc>
        <w:tc>
          <w:tcPr>
            <w:tcW w:w="341" w:type="pct"/>
          </w:tcPr>
          <w:p w14:paraId="02EF3F2E" w14:textId="77777777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41" w:type="pct"/>
          </w:tcPr>
          <w:p w14:paraId="2F5787B3" w14:textId="77777777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41" w:type="pct"/>
          </w:tcPr>
          <w:p w14:paraId="4BFDBC84" w14:textId="77777777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41" w:type="pct"/>
          </w:tcPr>
          <w:p w14:paraId="6035E04E" w14:textId="77777777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70" w:type="pct"/>
          </w:tcPr>
          <w:p w14:paraId="0DEAEDB3" w14:textId="77777777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A74C90" w:rsidRPr="00F26F9D" w14:paraId="40E6EEFE" w14:textId="77777777" w:rsidTr="00A74C90">
        <w:tc>
          <w:tcPr>
            <w:tcW w:w="2725" w:type="pct"/>
            <w:vAlign w:val="bottom"/>
          </w:tcPr>
          <w:p w14:paraId="57782BC8" w14:textId="77777777" w:rsidR="00A74C90" w:rsidRDefault="00A74C90" w:rsidP="00A74C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ing MI for HCPs via</w:t>
            </w:r>
          </w:p>
          <w:p w14:paraId="38348C05" w14:textId="77777777" w:rsidR="00A74C90" w:rsidRDefault="00A74C90" w:rsidP="00A74C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armacy bulletins/posters in the</w:t>
            </w:r>
          </w:p>
          <w:p w14:paraId="09AA1412" w14:textId="52EC7907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hospital</w:t>
            </w:r>
          </w:p>
        </w:tc>
        <w:tc>
          <w:tcPr>
            <w:tcW w:w="341" w:type="pct"/>
          </w:tcPr>
          <w:p w14:paraId="5CD0B002" w14:textId="77777777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41" w:type="pct"/>
          </w:tcPr>
          <w:p w14:paraId="4CFD22C7" w14:textId="77777777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41" w:type="pct"/>
          </w:tcPr>
          <w:p w14:paraId="262C1545" w14:textId="77777777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41" w:type="pct"/>
          </w:tcPr>
          <w:p w14:paraId="0438BDE7" w14:textId="77777777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41" w:type="pct"/>
          </w:tcPr>
          <w:p w14:paraId="0FDA057D" w14:textId="77777777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70" w:type="pct"/>
          </w:tcPr>
          <w:p w14:paraId="3A113339" w14:textId="77777777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A74C90" w:rsidRPr="00F26F9D" w14:paraId="793E9200" w14:textId="77777777" w:rsidTr="00A74C90">
        <w:tc>
          <w:tcPr>
            <w:tcW w:w="2725" w:type="pct"/>
            <w:vAlign w:val="bottom"/>
          </w:tcPr>
          <w:p w14:paraId="42994E5D" w14:textId="77777777" w:rsidR="00A74C90" w:rsidRDefault="00A74C90" w:rsidP="00A74C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pdating MI for clinical wards via</w:t>
            </w:r>
          </w:p>
          <w:p w14:paraId="2663BF81" w14:textId="0E602DF0" w:rsidR="00A74C90" w:rsidRDefault="00A74C90" w:rsidP="00A74C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N</w:t>
            </w:r>
          </w:p>
        </w:tc>
        <w:tc>
          <w:tcPr>
            <w:tcW w:w="341" w:type="pct"/>
          </w:tcPr>
          <w:p w14:paraId="5BB67BBF" w14:textId="591F879A" w:rsidR="00A74C90" w:rsidRPr="00A74C90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41" w:type="pct"/>
          </w:tcPr>
          <w:p w14:paraId="02B63DF6" w14:textId="29A2121D" w:rsidR="00A74C90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41" w:type="pct"/>
          </w:tcPr>
          <w:p w14:paraId="2473A53D" w14:textId="499D9CFB" w:rsidR="00A74C90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41" w:type="pct"/>
          </w:tcPr>
          <w:p w14:paraId="0396E8B6" w14:textId="3E9C16BC" w:rsidR="00A74C90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41" w:type="pct"/>
          </w:tcPr>
          <w:p w14:paraId="4F6A468A" w14:textId="05210411" w:rsidR="00A74C90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70" w:type="pct"/>
          </w:tcPr>
          <w:p w14:paraId="3B20ED5B" w14:textId="5EA5A484" w:rsidR="00A74C90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vi-VN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A74C90" w:rsidRPr="00F26F9D" w14:paraId="2866BFBC" w14:textId="77777777" w:rsidTr="00A74C90">
        <w:tc>
          <w:tcPr>
            <w:tcW w:w="2725" w:type="pct"/>
            <w:vAlign w:val="bottom"/>
          </w:tcPr>
          <w:p w14:paraId="1B68DB60" w14:textId="77777777" w:rsidR="00A74C90" w:rsidRDefault="00A74C90" w:rsidP="00A74C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pdating MI for HCPs via</w:t>
            </w:r>
          </w:p>
          <w:p w14:paraId="20B4A474" w14:textId="77777777" w:rsidR="00A74C90" w:rsidRDefault="00A74C90" w:rsidP="00A74C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ientific conferences/seminars in</w:t>
            </w:r>
          </w:p>
          <w:p w14:paraId="1F1D1B83" w14:textId="4D15C0EB" w:rsidR="00A74C90" w:rsidRDefault="00A74C90" w:rsidP="00A74C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spitals*</w:t>
            </w:r>
          </w:p>
        </w:tc>
        <w:tc>
          <w:tcPr>
            <w:tcW w:w="341" w:type="pct"/>
          </w:tcPr>
          <w:p w14:paraId="3AB5347A" w14:textId="13A53977" w:rsidR="00A74C90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41" w:type="pct"/>
          </w:tcPr>
          <w:p w14:paraId="54AAF586" w14:textId="449A5815" w:rsidR="00A74C90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41" w:type="pct"/>
          </w:tcPr>
          <w:p w14:paraId="3D9A0147" w14:textId="7031ECE7" w:rsidR="00A74C90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41" w:type="pct"/>
          </w:tcPr>
          <w:p w14:paraId="582FD456" w14:textId="465A3A80" w:rsidR="00A74C90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41" w:type="pct"/>
          </w:tcPr>
          <w:p w14:paraId="3DF1D563" w14:textId="0E831F96" w:rsidR="00A74C90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70" w:type="pct"/>
          </w:tcPr>
          <w:p w14:paraId="01941142" w14:textId="575F8439" w:rsidR="00A74C90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vi-VN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</w:tbl>
    <w:p w14:paraId="1291916F" w14:textId="77777777" w:rsidR="00B01FA6" w:rsidRDefault="00B01FA6" w:rsidP="00F26F9D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666666"/>
          <w:lang w:val="en-US"/>
        </w:rPr>
      </w:pPr>
    </w:p>
    <w:p w14:paraId="2750B48F" w14:textId="6467042A" w:rsidR="00A74C90" w:rsidRDefault="00A74C90" w:rsidP="00A74C90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>
        <w:rPr>
          <w:rFonts w:ascii="Times" w:hAnsi="Times" w:cs="Times New Roman"/>
          <w:color w:val="000000"/>
          <w:lang w:val="en-US"/>
        </w:rPr>
        <w:t>3.</w:t>
      </w:r>
      <w:r w:rsidR="00B56EE7">
        <w:rPr>
          <w:rFonts w:ascii="Times" w:hAnsi="Times" w:cs="Times New Roman"/>
          <w:color w:val="000000"/>
          <w:lang w:val="en-US"/>
        </w:rPr>
        <w:t>7</w:t>
      </w:r>
      <w:r>
        <w:rPr>
          <w:rFonts w:ascii="Times" w:hAnsi="Times" w:cs="Times New Roman"/>
          <w:color w:val="000000"/>
          <w:lang w:val="en-US"/>
        </w:rPr>
        <w:t xml:space="preserve">. What is the extent of </w:t>
      </w:r>
      <w:r w:rsidRPr="00F26F9D">
        <w:rPr>
          <w:rFonts w:ascii="Times" w:hAnsi="Times" w:cs="Times New Roman"/>
          <w:color w:val="000000"/>
          <w:lang w:val="en-US"/>
        </w:rPr>
        <w:t>clinical pharmacists</w:t>
      </w:r>
      <w:r>
        <w:rPr>
          <w:rFonts w:ascii="Times" w:hAnsi="Times" w:cs="Times New Roman"/>
          <w:color w:val="000000"/>
          <w:lang w:val="en-US"/>
        </w:rPr>
        <w:t>’ participant in the pharmacovigilance activities?</w:t>
      </w:r>
    </w:p>
    <w:p w14:paraId="5E2B86FF" w14:textId="3087497F" w:rsidR="00A74C90" w:rsidRDefault="00A74C90" w:rsidP="00A74C90">
      <w:pPr>
        <w:autoSpaceDE w:val="0"/>
        <w:autoSpaceDN w:val="0"/>
        <w:adjustRightInd w:val="0"/>
        <w:spacing w:line="360" w:lineRule="auto"/>
        <w:rPr>
          <w:rFonts w:ascii="Times" w:hAnsi="Times" w:cs="Arial"/>
          <w:color w:val="000000" w:themeColor="text1"/>
          <w:lang w:val="vi-VN"/>
        </w:rPr>
      </w:pPr>
      <w:r>
        <w:rPr>
          <w:rFonts w:ascii="Times" w:hAnsi="Times" w:cs="Times New Roman"/>
          <w:color w:val="000000"/>
          <w:lang w:val="vi-VN"/>
        </w:rPr>
        <w:t xml:space="preserve">(with </w:t>
      </w:r>
      <w:r w:rsidRPr="003376EC">
        <w:rPr>
          <w:rFonts w:ascii="Times" w:hAnsi="Times" w:cs="Arial"/>
          <w:color w:val="000000" w:themeColor="text1"/>
        </w:rPr>
        <w:t>1 = never/don’t have; 2 = rarely; 3 = sometimes; 4 = usually; 5 = a</w:t>
      </w:r>
      <w:r w:rsidRPr="003376EC">
        <w:rPr>
          <w:rFonts w:ascii="Times" w:hAnsi="Times" w:cs="Arial"/>
          <w:color w:val="000000" w:themeColor="text1"/>
          <w:lang w:val="vi-VN"/>
        </w:rPr>
        <w:t>lways</w:t>
      </w:r>
      <w:r>
        <w:rPr>
          <w:rFonts w:ascii="Times" w:hAnsi="Times" w:cs="Arial"/>
          <w:color w:val="000000" w:themeColor="text1"/>
          <w:lang w:val="vi-VN"/>
        </w:rPr>
        <w:t>, NA: do not know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11"/>
        <w:gridCol w:w="615"/>
        <w:gridCol w:w="615"/>
        <w:gridCol w:w="614"/>
        <w:gridCol w:w="614"/>
        <w:gridCol w:w="614"/>
        <w:gridCol w:w="1027"/>
      </w:tblGrid>
      <w:tr w:rsidR="00A74C90" w:rsidRPr="00F26F9D" w14:paraId="4EDF2DFC" w14:textId="77777777" w:rsidTr="00A74C90">
        <w:tc>
          <w:tcPr>
            <w:tcW w:w="2725" w:type="pct"/>
            <w:vAlign w:val="bottom"/>
            <w:hideMark/>
          </w:tcPr>
          <w:p w14:paraId="1ED529D6" w14:textId="25441C40" w:rsidR="00A74C90" w:rsidRPr="00174E47" w:rsidRDefault="00B56EE7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lang w:val="vi-VN"/>
              </w:rPr>
            </w:pPr>
            <w:r>
              <w:rPr>
                <w:rFonts w:ascii="Times" w:eastAsia="Times New Roman" w:hAnsi="Times" w:cs="Times New Roman"/>
                <w:b/>
                <w:lang w:val="en-AU"/>
              </w:rPr>
              <w:t>A</w:t>
            </w:r>
            <w:r w:rsidR="00A74C90">
              <w:rPr>
                <w:rFonts w:ascii="Times" w:eastAsia="Times New Roman" w:hAnsi="Times" w:cs="Times New Roman"/>
                <w:b/>
                <w:lang w:val="vi-VN"/>
              </w:rPr>
              <w:t>ctivities</w:t>
            </w:r>
          </w:p>
        </w:tc>
        <w:tc>
          <w:tcPr>
            <w:tcW w:w="2275" w:type="pct"/>
            <w:gridSpan w:val="6"/>
            <w:hideMark/>
          </w:tcPr>
          <w:p w14:paraId="72B2C291" w14:textId="77777777" w:rsidR="00A74C90" w:rsidRPr="00D60A73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vi-VN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The exent of activities</w:t>
            </w:r>
          </w:p>
        </w:tc>
      </w:tr>
      <w:tr w:rsidR="00A74C90" w:rsidRPr="00F26F9D" w14:paraId="754B2899" w14:textId="77777777" w:rsidTr="00A74C90">
        <w:tc>
          <w:tcPr>
            <w:tcW w:w="2725" w:type="pct"/>
            <w:vAlign w:val="bottom"/>
          </w:tcPr>
          <w:p w14:paraId="07CC4CFD" w14:textId="77777777" w:rsidR="00A74C90" w:rsidRDefault="00A74C90" w:rsidP="00A74C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ing coordinator in reporting</w:t>
            </w:r>
          </w:p>
          <w:p w14:paraId="44B30077" w14:textId="43B22F0C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ADRs of hospital</w:t>
            </w:r>
          </w:p>
        </w:tc>
        <w:tc>
          <w:tcPr>
            <w:tcW w:w="341" w:type="pct"/>
          </w:tcPr>
          <w:p w14:paraId="2225A33C" w14:textId="77777777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41" w:type="pct"/>
          </w:tcPr>
          <w:p w14:paraId="18F3EBA6" w14:textId="77777777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41" w:type="pct"/>
          </w:tcPr>
          <w:p w14:paraId="60A3F148" w14:textId="77777777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41" w:type="pct"/>
          </w:tcPr>
          <w:p w14:paraId="0C6C36EB" w14:textId="77777777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41" w:type="pct"/>
          </w:tcPr>
          <w:p w14:paraId="2E838E18" w14:textId="77777777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70" w:type="pct"/>
          </w:tcPr>
          <w:p w14:paraId="07EEF574" w14:textId="77777777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  <w:tr w:rsidR="00A74C90" w:rsidRPr="00F26F9D" w14:paraId="61501323" w14:textId="77777777" w:rsidTr="00A74C90">
        <w:tc>
          <w:tcPr>
            <w:tcW w:w="2725" w:type="pct"/>
            <w:vAlign w:val="bottom"/>
          </w:tcPr>
          <w:p w14:paraId="2D17E49A" w14:textId="77777777" w:rsidR="00A74C90" w:rsidRDefault="00A74C90" w:rsidP="00A74C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cipating in monitoring and</w:t>
            </w:r>
          </w:p>
          <w:p w14:paraId="35613AD7" w14:textId="721A7D99" w:rsidR="00A74C90" w:rsidRPr="00A74C90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lang w:val="vi-VN"/>
              </w:rPr>
            </w:pPr>
            <w:r>
              <w:rPr>
                <w:rFonts w:ascii="Times New Roman" w:hAnsi="Times New Roman" w:cs="Times New Roman"/>
                <w:lang w:val="en-US"/>
              </w:rPr>
              <w:t>supervise ADRs in hospitals</w:t>
            </w:r>
          </w:p>
        </w:tc>
        <w:tc>
          <w:tcPr>
            <w:tcW w:w="341" w:type="pct"/>
          </w:tcPr>
          <w:p w14:paraId="6E1B0D17" w14:textId="77777777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41" w:type="pct"/>
          </w:tcPr>
          <w:p w14:paraId="1ED21408" w14:textId="77777777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41" w:type="pct"/>
          </w:tcPr>
          <w:p w14:paraId="7C57474D" w14:textId="77777777" w:rsidR="00A74C90" w:rsidRPr="00F26F9D" w:rsidRDefault="00A74C90" w:rsidP="00A74C9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41" w:type="pct"/>
          </w:tcPr>
          <w:p w14:paraId="3B57515B" w14:textId="77777777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41" w:type="pct"/>
          </w:tcPr>
          <w:p w14:paraId="1FD8D79E" w14:textId="77777777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70" w:type="pct"/>
          </w:tcPr>
          <w:p w14:paraId="5CD48DC8" w14:textId="77777777" w:rsidR="00A74C90" w:rsidRPr="00F26F9D" w:rsidRDefault="00A74C90" w:rsidP="00A74C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vi-VN" w:eastAsia="en-AU"/>
              </w:rPr>
              <w:t>NA</w:t>
            </w:r>
          </w:p>
        </w:tc>
      </w:tr>
    </w:tbl>
    <w:p w14:paraId="511B493A" w14:textId="77777777" w:rsidR="00A74C90" w:rsidRDefault="00A74C90" w:rsidP="00A74C90">
      <w:pPr>
        <w:autoSpaceDE w:val="0"/>
        <w:autoSpaceDN w:val="0"/>
        <w:adjustRightInd w:val="0"/>
        <w:spacing w:line="360" w:lineRule="auto"/>
        <w:rPr>
          <w:rFonts w:ascii="Times" w:hAnsi="Times" w:cs="Arial"/>
          <w:color w:val="000000" w:themeColor="text1"/>
          <w:lang w:val="vi-VN"/>
        </w:rPr>
      </w:pPr>
    </w:p>
    <w:p w14:paraId="47EC9B51" w14:textId="77777777" w:rsidR="00A74C90" w:rsidRPr="00190627" w:rsidRDefault="00A74C90" w:rsidP="00A74C90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vi-VN"/>
        </w:rPr>
      </w:pPr>
    </w:p>
    <w:p w14:paraId="209B7829" w14:textId="77777777" w:rsidR="00A74C90" w:rsidRDefault="00A74C90">
      <w:pPr>
        <w:rPr>
          <w:rFonts w:ascii="Times" w:hAnsi="Times" w:cs="Times New Roman"/>
          <w:color w:val="000000"/>
          <w:lang w:val="en-US"/>
        </w:rPr>
      </w:pPr>
    </w:p>
    <w:p w14:paraId="0947B244" w14:textId="77777777" w:rsidR="00A74C90" w:rsidRDefault="00B01FA6">
      <w:pPr>
        <w:rPr>
          <w:rFonts w:ascii="Times" w:hAnsi="Times" w:cs="Times New Roman"/>
          <w:color w:val="000000"/>
          <w:lang w:val="en-US"/>
        </w:rPr>
      </w:pPr>
      <w:r>
        <w:rPr>
          <w:rFonts w:ascii="Times" w:hAnsi="Times" w:cs="Times New Roman"/>
          <w:color w:val="000000"/>
          <w:lang w:val="en-US"/>
        </w:rPr>
        <w:br w:type="page"/>
      </w:r>
    </w:p>
    <w:p w14:paraId="0AE0431D" w14:textId="0048F0BA" w:rsidR="00B01FA6" w:rsidRDefault="00B01FA6">
      <w:pPr>
        <w:rPr>
          <w:rFonts w:ascii="Times" w:hAnsi="Times" w:cs="Times New Roman"/>
          <w:color w:val="000000"/>
          <w:lang w:val="en-US"/>
        </w:rPr>
      </w:pPr>
    </w:p>
    <w:p w14:paraId="03A002FD" w14:textId="4541FC45" w:rsidR="009D107B" w:rsidRPr="00F26F9D" w:rsidRDefault="009D107B" w:rsidP="00F26F9D">
      <w:pPr>
        <w:pStyle w:val="ListParagraph"/>
        <w:spacing w:line="360" w:lineRule="auto"/>
        <w:ind w:left="0"/>
        <w:rPr>
          <w:rFonts w:ascii="Times" w:hAnsi="Times"/>
          <w:lang w:eastAsia="en-AU"/>
        </w:rPr>
      </w:pPr>
      <w:bookmarkStart w:id="0" w:name="_GoBack"/>
      <w:bookmarkEnd w:id="0"/>
    </w:p>
    <w:sectPr w:rsidR="009D107B" w:rsidRPr="00F26F9D" w:rsidSect="006C26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2D40CA" w14:textId="77777777" w:rsidR="00A113A5" w:rsidRDefault="00A113A5" w:rsidP="009D107B">
      <w:r>
        <w:separator/>
      </w:r>
    </w:p>
  </w:endnote>
  <w:endnote w:type="continuationSeparator" w:id="0">
    <w:p w14:paraId="32375BF7" w14:textId="77777777" w:rsidR="00A113A5" w:rsidRDefault="00A113A5" w:rsidP="009D1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4D9858" w14:textId="77777777" w:rsidR="00A113A5" w:rsidRDefault="00A113A5" w:rsidP="009D107B">
      <w:r>
        <w:separator/>
      </w:r>
    </w:p>
  </w:footnote>
  <w:footnote w:type="continuationSeparator" w:id="0">
    <w:p w14:paraId="7FC45E32" w14:textId="77777777" w:rsidR="00A113A5" w:rsidRDefault="00A113A5" w:rsidP="009D10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01E57"/>
    <w:multiLevelType w:val="hybridMultilevel"/>
    <w:tmpl w:val="2CCE5A54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5">
      <w:start w:val="1"/>
      <w:numFmt w:val="upp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C5242"/>
    <w:multiLevelType w:val="hybridMultilevel"/>
    <w:tmpl w:val="C3A04B3A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5">
      <w:start w:val="1"/>
      <w:numFmt w:val="upp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72537"/>
    <w:multiLevelType w:val="hybridMultilevel"/>
    <w:tmpl w:val="C1F8C404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75D08"/>
    <w:multiLevelType w:val="hybridMultilevel"/>
    <w:tmpl w:val="9F565142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6F14B2"/>
    <w:multiLevelType w:val="hybridMultilevel"/>
    <w:tmpl w:val="6A0E1D0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F70C71"/>
    <w:multiLevelType w:val="hybridMultilevel"/>
    <w:tmpl w:val="14D0D7E6"/>
    <w:lvl w:ilvl="0" w:tplc="DA42C1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131001"/>
    <w:multiLevelType w:val="hybridMultilevel"/>
    <w:tmpl w:val="6A0E1D0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A7340F"/>
    <w:multiLevelType w:val="hybridMultilevel"/>
    <w:tmpl w:val="556685D2"/>
    <w:lvl w:ilvl="0" w:tplc="1A14F0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B5869"/>
    <w:multiLevelType w:val="hybridMultilevel"/>
    <w:tmpl w:val="E1AC23D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1E58CD"/>
    <w:multiLevelType w:val="hybridMultilevel"/>
    <w:tmpl w:val="F7C272C2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FC06FA"/>
    <w:multiLevelType w:val="hybridMultilevel"/>
    <w:tmpl w:val="B41C42F6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E076AF"/>
    <w:multiLevelType w:val="hybridMultilevel"/>
    <w:tmpl w:val="34D41E4A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634A7DC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B7092D"/>
    <w:multiLevelType w:val="hybridMultilevel"/>
    <w:tmpl w:val="489297E8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696ED1"/>
    <w:multiLevelType w:val="hybridMultilevel"/>
    <w:tmpl w:val="28A22C6A"/>
    <w:lvl w:ilvl="0" w:tplc="C2AA91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A4DAB"/>
    <w:multiLevelType w:val="hybridMultilevel"/>
    <w:tmpl w:val="DAC2EB5C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455ADA"/>
    <w:multiLevelType w:val="hybridMultilevel"/>
    <w:tmpl w:val="6FC40D02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B66019"/>
    <w:multiLevelType w:val="hybridMultilevel"/>
    <w:tmpl w:val="BE425AF2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151424"/>
    <w:multiLevelType w:val="hybridMultilevel"/>
    <w:tmpl w:val="C3646100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5">
      <w:start w:val="1"/>
      <w:numFmt w:val="upp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644FBE"/>
    <w:multiLevelType w:val="hybridMultilevel"/>
    <w:tmpl w:val="DAC2EB5C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DE3612"/>
    <w:multiLevelType w:val="hybridMultilevel"/>
    <w:tmpl w:val="246CC094"/>
    <w:lvl w:ilvl="0" w:tplc="A10E42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C13FDC"/>
    <w:multiLevelType w:val="hybridMultilevel"/>
    <w:tmpl w:val="D8BE758E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EC5EE0"/>
    <w:multiLevelType w:val="hybridMultilevel"/>
    <w:tmpl w:val="0CA8FC28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76783C"/>
    <w:multiLevelType w:val="hybridMultilevel"/>
    <w:tmpl w:val="AA90CBE6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AC0A93"/>
    <w:multiLevelType w:val="hybridMultilevel"/>
    <w:tmpl w:val="B142A0DE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7531CC"/>
    <w:multiLevelType w:val="hybridMultilevel"/>
    <w:tmpl w:val="44E0BF4C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09585C"/>
    <w:multiLevelType w:val="hybridMultilevel"/>
    <w:tmpl w:val="5B6004FC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7A3629"/>
    <w:multiLevelType w:val="hybridMultilevel"/>
    <w:tmpl w:val="EC681386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5"/>
  </w:num>
  <w:num w:numId="5">
    <w:abstractNumId w:val="24"/>
  </w:num>
  <w:num w:numId="6">
    <w:abstractNumId w:val="9"/>
  </w:num>
  <w:num w:numId="7">
    <w:abstractNumId w:val="5"/>
  </w:num>
  <w:num w:numId="8">
    <w:abstractNumId w:val="11"/>
  </w:num>
  <w:num w:numId="9">
    <w:abstractNumId w:val="13"/>
  </w:num>
  <w:num w:numId="10">
    <w:abstractNumId w:val="16"/>
  </w:num>
  <w:num w:numId="11">
    <w:abstractNumId w:val="19"/>
  </w:num>
  <w:num w:numId="12">
    <w:abstractNumId w:val="21"/>
  </w:num>
  <w:num w:numId="13">
    <w:abstractNumId w:val="7"/>
  </w:num>
  <w:num w:numId="14">
    <w:abstractNumId w:val="26"/>
  </w:num>
  <w:num w:numId="15">
    <w:abstractNumId w:val="2"/>
  </w:num>
  <w:num w:numId="16">
    <w:abstractNumId w:val="0"/>
  </w:num>
  <w:num w:numId="17">
    <w:abstractNumId w:val="18"/>
  </w:num>
  <w:num w:numId="18">
    <w:abstractNumId w:val="10"/>
  </w:num>
  <w:num w:numId="19">
    <w:abstractNumId w:val="1"/>
  </w:num>
  <w:num w:numId="20">
    <w:abstractNumId w:val="12"/>
  </w:num>
  <w:num w:numId="21">
    <w:abstractNumId w:val="17"/>
  </w:num>
  <w:num w:numId="22">
    <w:abstractNumId w:val="14"/>
  </w:num>
  <w:num w:numId="23">
    <w:abstractNumId w:val="20"/>
  </w:num>
  <w:num w:numId="24">
    <w:abstractNumId w:val="3"/>
  </w:num>
  <w:num w:numId="25">
    <w:abstractNumId w:val="22"/>
  </w:num>
  <w:num w:numId="26">
    <w:abstractNumId w:val="25"/>
  </w:num>
  <w:num w:numId="2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C58"/>
    <w:rsid w:val="0000127B"/>
    <w:rsid w:val="00004E69"/>
    <w:rsid w:val="00010314"/>
    <w:rsid w:val="00011958"/>
    <w:rsid w:val="00017788"/>
    <w:rsid w:val="00017C58"/>
    <w:rsid w:val="000326AA"/>
    <w:rsid w:val="00033F06"/>
    <w:rsid w:val="00037B4D"/>
    <w:rsid w:val="000410B4"/>
    <w:rsid w:val="00050756"/>
    <w:rsid w:val="00064BFA"/>
    <w:rsid w:val="00065807"/>
    <w:rsid w:val="00077D4D"/>
    <w:rsid w:val="00092B35"/>
    <w:rsid w:val="00096ECB"/>
    <w:rsid w:val="00097872"/>
    <w:rsid w:val="000A79AF"/>
    <w:rsid w:val="000B3478"/>
    <w:rsid w:val="000C1ABA"/>
    <w:rsid w:val="000C4697"/>
    <w:rsid w:val="000D12E0"/>
    <w:rsid w:val="000D74A7"/>
    <w:rsid w:val="000E0457"/>
    <w:rsid w:val="000E52EE"/>
    <w:rsid w:val="000F0379"/>
    <w:rsid w:val="000F3FD9"/>
    <w:rsid w:val="000F5E1A"/>
    <w:rsid w:val="001170C1"/>
    <w:rsid w:val="00120E66"/>
    <w:rsid w:val="0012741A"/>
    <w:rsid w:val="00134C7B"/>
    <w:rsid w:val="00137DDF"/>
    <w:rsid w:val="00140CD2"/>
    <w:rsid w:val="001474E4"/>
    <w:rsid w:val="00155B8F"/>
    <w:rsid w:val="00166439"/>
    <w:rsid w:val="00174387"/>
    <w:rsid w:val="00174E47"/>
    <w:rsid w:val="001765DA"/>
    <w:rsid w:val="00177BB5"/>
    <w:rsid w:val="00182945"/>
    <w:rsid w:val="00182988"/>
    <w:rsid w:val="00190627"/>
    <w:rsid w:val="00195BB7"/>
    <w:rsid w:val="001A05CD"/>
    <w:rsid w:val="001A4383"/>
    <w:rsid w:val="001A464C"/>
    <w:rsid w:val="001A482C"/>
    <w:rsid w:val="001A55AF"/>
    <w:rsid w:val="001B0808"/>
    <w:rsid w:val="001B5EF0"/>
    <w:rsid w:val="001C5E63"/>
    <w:rsid w:val="001D5A0C"/>
    <w:rsid w:val="001E144A"/>
    <w:rsid w:val="001E1FD0"/>
    <w:rsid w:val="001E2D9D"/>
    <w:rsid w:val="001F51E5"/>
    <w:rsid w:val="00204AE3"/>
    <w:rsid w:val="00205ACD"/>
    <w:rsid w:val="0020743F"/>
    <w:rsid w:val="002174C6"/>
    <w:rsid w:val="00223350"/>
    <w:rsid w:val="0025200C"/>
    <w:rsid w:val="00253F16"/>
    <w:rsid w:val="00254616"/>
    <w:rsid w:val="00262E9A"/>
    <w:rsid w:val="0027129F"/>
    <w:rsid w:val="00274E15"/>
    <w:rsid w:val="00275BBB"/>
    <w:rsid w:val="00295D0E"/>
    <w:rsid w:val="002A011F"/>
    <w:rsid w:val="002A1962"/>
    <w:rsid w:val="002A2DC1"/>
    <w:rsid w:val="002A6097"/>
    <w:rsid w:val="002B4F7A"/>
    <w:rsid w:val="002B6D0E"/>
    <w:rsid w:val="002D020A"/>
    <w:rsid w:val="002D293D"/>
    <w:rsid w:val="002E10FE"/>
    <w:rsid w:val="002E5618"/>
    <w:rsid w:val="003059FF"/>
    <w:rsid w:val="00310A9F"/>
    <w:rsid w:val="00327CC6"/>
    <w:rsid w:val="00332E0E"/>
    <w:rsid w:val="00354BFC"/>
    <w:rsid w:val="00354F49"/>
    <w:rsid w:val="00364882"/>
    <w:rsid w:val="00365987"/>
    <w:rsid w:val="0036651D"/>
    <w:rsid w:val="00367A70"/>
    <w:rsid w:val="00380C3B"/>
    <w:rsid w:val="00387C02"/>
    <w:rsid w:val="003A2434"/>
    <w:rsid w:val="003A4FF2"/>
    <w:rsid w:val="003B30FE"/>
    <w:rsid w:val="003B6CF8"/>
    <w:rsid w:val="003C6080"/>
    <w:rsid w:val="003C7970"/>
    <w:rsid w:val="003D7A68"/>
    <w:rsid w:val="00402599"/>
    <w:rsid w:val="004408A6"/>
    <w:rsid w:val="0044117B"/>
    <w:rsid w:val="0044442E"/>
    <w:rsid w:val="00464494"/>
    <w:rsid w:val="00480734"/>
    <w:rsid w:val="00481652"/>
    <w:rsid w:val="00482DE8"/>
    <w:rsid w:val="004953F4"/>
    <w:rsid w:val="004978B8"/>
    <w:rsid w:val="0049793D"/>
    <w:rsid w:val="004A2DC4"/>
    <w:rsid w:val="004C4778"/>
    <w:rsid w:val="004C5086"/>
    <w:rsid w:val="004D7C19"/>
    <w:rsid w:val="004E0141"/>
    <w:rsid w:val="004E4BE0"/>
    <w:rsid w:val="004F7011"/>
    <w:rsid w:val="00500516"/>
    <w:rsid w:val="00500AA7"/>
    <w:rsid w:val="005068EB"/>
    <w:rsid w:val="00523D2F"/>
    <w:rsid w:val="00530069"/>
    <w:rsid w:val="005301EF"/>
    <w:rsid w:val="00534439"/>
    <w:rsid w:val="00537F6A"/>
    <w:rsid w:val="00540BCE"/>
    <w:rsid w:val="00541FEA"/>
    <w:rsid w:val="00553561"/>
    <w:rsid w:val="00561912"/>
    <w:rsid w:val="00565592"/>
    <w:rsid w:val="00581DB5"/>
    <w:rsid w:val="00582186"/>
    <w:rsid w:val="0058372B"/>
    <w:rsid w:val="005868D9"/>
    <w:rsid w:val="005932DB"/>
    <w:rsid w:val="005969E3"/>
    <w:rsid w:val="005A3579"/>
    <w:rsid w:val="005A4AC0"/>
    <w:rsid w:val="005A4C7A"/>
    <w:rsid w:val="005A6AAB"/>
    <w:rsid w:val="005E5F9E"/>
    <w:rsid w:val="005F25B1"/>
    <w:rsid w:val="006010F8"/>
    <w:rsid w:val="00602A80"/>
    <w:rsid w:val="00602F0C"/>
    <w:rsid w:val="00603712"/>
    <w:rsid w:val="006076E3"/>
    <w:rsid w:val="0061500A"/>
    <w:rsid w:val="0061529A"/>
    <w:rsid w:val="00617220"/>
    <w:rsid w:val="00621E96"/>
    <w:rsid w:val="006276C9"/>
    <w:rsid w:val="00635B22"/>
    <w:rsid w:val="00643B91"/>
    <w:rsid w:val="00644695"/>
    <w:rsid w:val="00647C06"/>
    <w:rsid w:val="0065568E"/>
    <w:rsid w:val="0065577D"/>
    <w:rsid w:val="0065673A"/>
    <w:rsid w:val="006577D7"/>
    <w:rsid w:val="00665462"/>
    <w:rsid w:val="0067244B"/>
    <w:rsid w:val="006749BF"/>
    <w:rsid w:val="006838EE"/>
    <w:rsid w:val="0068393E"/>
    <w:rsid w:val="006848F5"/>
    <w:rsid w:val="006924C6"/>
    <w:rsid w:val="006964D7"/>
    <w:rsid w:val="006A23E7"/>
    <w:rsid w:val="006B1452"/>
    <w:rsid w:val="006B4879"/>
    <w:rsid w:val="006C26FB"/>
    <w:rsid w:val="006C3253"/>
    <w:rsid w:val="006C52AC"/>
    <w:rsid w:val="006C7E73"/>
    <w:rsid w:val="006D7457"/>
    <w:rsid w:val="006E3639"/>
    <w:rsid w:val="006E44B3"/>
    <w:rsid w:val="006E77FA"/>
    <w:rsid w:val="006F730C"/>
    <w:rsid w:val="00700DB2"/>
    <w:rsid w:val="00737A91"/>
    <w:rsid w:val="0075274F"/>
    <w:rsid w:val="00765074"/>
    <w:rsid w:val="00787E9E"/>
    <w:rsid w:val="007A234D"/>
    <w:rsid w:val="007A3C35"/>
    <w:rsid w:val="007A4143"/>
    <w:rsid w:val="007B0C96"/>
    <w:rsid w:val="007B2FCA"/>
    <w:rsid w:val="007B7006"/>
    <w:rsid w:val="007C3179"/>
    <w:rsid w:val="007C3208"/>
    <w:rsid w:val="007E55E4"/>
    <w:rsid w:val="007F466E"/>
    <w:rsid w:val="007F655A"/>
    <w:rsid w:val="00807EF2"/>
    <w:rsid w:val="008305E3"/>
    <w:rsid w:val="00833DFA"/>
    <w:rsid w:val="00870753"/>
    <w:rsid w:val="0088033B"/>
    <w:rsid w:val="008803A3"/>
    <w:rsid w:val="00883084"/>
    <w:rsid w:val="008876D2"/>
    <w:rsid w:val="00897128"/>
    <w:rsid w:val="008A6A0C"/>
    <w:rsid w:val="008B0655"/>
    <w:rsid w:val="008B2D5A"/>
    <w:rsid w:val="008C066C"/>
    <w:rsid w:val="008D2963"/>
    <w:rsid w:val="008D4B64"/>
    <w:rsid w:val="008D62FD"/>
    <w:rsid w:val="008E101A"/>
    <w:rsid w:val="008E4010"/>
    <w:rsid w:val="008E49AD"/>
    <w:rsid w:val="008F30B6"/>
    <w:rsid w:val="009007AF"/>
    <w:rsid w:val="00903189"/>
    <w:rsid w:val="00907B83"/>
    <w:rsid w:val="009410A4"/>
    <w:rsid w:val="00942200"/>
    <w:rsid w:val="00961241"/>
    <w:rsid w:val="00962981"/>
    <w:rsid w:val="00967FB1"/>
    <w:rsid w:val="009749DA"/>
    <w:rsid w:val="00982946"/>
    <w:rsid w:val="009922A0"/>
    <w:rsid w:val="009B03F8"/>
    <w:rsid w:val="009D107B"/>
    <w:rsid w:val="009F6CA7"/>
    <w:rsid w:val="009F748B"/>
    <w:rsid w:val="00A113A5"/>
    <w:rsid w:val="00A16FC9"/>
    <w:rsid w:val="00A259DA"/>
    <w:rsid w:val="00A25BD1"/>
    <w:rsid w:val="00A270C0"/>
    <w:rsid w:val="00A332DF"/>
    <w:rsid w:val="00A35E31"/>
    <w:rsid w:val="00A43288"/>
    <w:rsid w:val="00A5142C"/>
    <w:rsid w:val="00A53998"/>
    <w:rsid w:val="00A56EDB"/>
    <w:rsid w:val="00A74C90"/>
    <w:rsid w:val="00A763D2"/>
    <w:rsid w:val="00A81D5C"/>
    <w:rsid w:val="00AA3CD9"/>
    <w:rsid w:val="00AA4E0A"/>
    <w:rsid w:val="00AA582B"/>
    <w:rsid w:val="00AB26D0"/>
    <w:rsid w:val="00AC3852"/>
    <w:rsid w:val="00AD0119"/>
    <w:rsid w:val="00AE49E7"/>
    <w:rsid w:val="00AE5EDA"/>
    <w:rsid w:val="00AE6533"/>
    <w:rsid w:val="00B01FA6"/>
    <w:rsid w:val="00B03F3E"/>
    <w:rsid w:val="00B072D4"/>
    <w:rsid w:val="00B231F3"/>
    <w:rsid w:val="00B241C0"/>
    <w:rsid w:val="00B5033F"/>
    <w:rsid w:val="00B56240"/>
    <w:rsid w:val="00B56EE7"/>
    <w:rsid w:val="00B76C2C"/>
    <w:rsid w:val="00B822C9"/>
    <w:rsid w:val="00B876F1"/>
    <w:rsid w:val="00BA06C4"/>
    <w:rsid w:val="00BA6332"/>
    <w:rsid w:val="00BD167F"/>
    <w:rsid w:val="00BD4C31"/>
    <w:rsid w:val="00BF1158"/>
    <w:rsid w:val="00BF651A"/>
    <w:rsid w:val="00C07B4E"/>
    <w:rsid w:val="00C20753"/>
    <w:rsid w:val="00C2389F"/>
    <w:rsid w:val="00C24AE8"/>
    <w:rsid w:val="00C37B5B"/>
    <w:rsid w:val="00C4522A"/>
    <w:rsid w:val="00C50904"/>
    <w:rsid w:val="00C5454D"/>
    <w:rsid w:val="00C72151"/>
    <w:rsid w:val="00C73EE1"/>
    <w:rsid w:val="00C91F0B"/>
    <w:rsid w:val="00C97C50"/>
    <w:rsid w:val="00CA205B"/>
    <w:rsid w:val="00CA5486"/>
    <w:rsid w:val="00CC30CB"/>
    <w:rsid w:val="00CC7126"/>
    <w:rsid w:val="00CD42EE"/>
    <w:rsid w:val="00CD7DAE"/>
    <w:rsid w:val="00D1501B"/>
    <w:rsid w:val="00D158DF"/>
    <w:rsid w:val="00D172E1"/>
    <w:rsid w:val="00D20038"/>
    <w:rsid w:val="00D24E5E"/>
    <w:rsid w:val="00D5430C"/>
    <w:rsid w:val="00D60A73"/>
    <w:rsid w:val="00D64380"/>
    <w:rsid w:val="00D74893"/>
    <w:rsid w:val="00D90920"/>
    <w:rsid w:val="00D92993"/>
    <w:rsid w:val="00D94038"/>
    <w:rsid w:val="00D957AD"/>
    <w:rsid w:val="00DA0204"/>
    <w:rsid w:val="00DA1A78"/>
    <w:rsid w:val="00DB7448"/>
    <w:rsid w:val="00DB792C"/>
    <w:rsid w:val="00DB7A92"/>
    <w:rsid w:val="00DC4A8A"/>
    <w:rsid w:val="00DD1737"/>
    <w:rsid w:val="00DD3C88"/>
    <w:rsid w:val="00E03449"/>
    <w:rsid w:val="00E10905"/>
    <w:rsid w:val="00E124A1"/>
    <w:rsid w:val="00E471D3"/>
    <w:rsid w:val="00E50992"/>
    <w:rsid w:val="00E61AEB"/>
    <w:rsid w:val="00E648A1"/>
    <w:rsid w:val="00E943F2"/>
    <w:rsid w:val="00E94F54"/>
    <w:rsid w:val="00E96413"/>
    <w:rsid w:val="00E97BB6"/>
    <w:rsid w:val="00EC5AF2"/>
    <w:rsid w:val="00EE1D83"/>
    <w:rsid w:val="00EF11BA"/>
    <w:rsid w:val="00EF24B7"/>
    <w:rsid w:val="00EF771B"/>
    <w:rsid w:val="00F00794"/>
    <w:rsid w:val="00F07DEC"/>
    <w:rsid w:val="00F13D49"/>
    <w:rsid w:val="00F14CFC"/>
    <w:rsid w:val="00F156B9"/>
    <w:rsid w:val="00F20AD9"/>
    <w:rsid w:val="00F26F9D"/>
    <w:rsid w:val="00F426D6"/>
    <w:rsid w:val="00F50068"/>
    <w:rsid w:val="00F563FE"/>
    <w:rsid w:val="00F57337"/>
    <w:rsid w:val="00F61FC3"/>
    <w:rsid w:val="00F63AA6"/>
    <w:rsid w:val="00F640F9"/>
    <w:rsid w:val="00F73159"/>
    <w:rsid w:val="00FA372C"/>
    <w:rsid w:val="00FB4415"/>
    <w:rsid w:val="00FC49B5"/>
    <w:rsid w:val="00FD2693"/>
    <w:rsid w:val="00FD752D"/>
    <w:rsid w:val="00FE6851"/>
    <w:rsid w:val="00FF2B48"/>
    <w:rsid w:val="00FF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85EFB"/>
  <w14:defaultImageDpi w14:val="32767"/>
  <w15:chartTrackingRefBased/>
  <w15:docId w15:val="{062925C6-60FA-4F4F-8193-E31987162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4C90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741A"/>
    <w:pPr>
      <w:keepNext/>
      <w:keepLines/>
      <w:spacing w:line="480" w:lineRule="auto"/>
      <w:jc w:val="both"/>
      <w:outlineLvl w:val="1"/>
    </w:pPr>
    <w:rPr>
      <w:rFonts w:ascii="Times" w:eastAsia="Times New Roman" w:hAnsi="Times" w:cs="Arial"/>
      <w:b/>
      <w:color w:val="000000" w:themeColor="text1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17C58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9D107B"/>
  </w:style>
  <w:style w:type="paragraph" w:styleId="Header">
    <w:name w:val="header"/>
    <w:basedOn w:val="Normal"/>
    <w:link w:val="HeaderChar"/>
    <w:uiPriority w:val="99"/>
    <w:unhideWhenUsed/>
    <w:rsid w:val="009D10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107B"/>
  </w:style>
  <w:style w:type="paragraph" w:styleId="Footer">
    <w:name w:val="footer"/>
    <w:basedOn w:val="Normal"/>
    <w:link w:val="FooterChar"/>
    <w:uiPriority w:val="99"/>
    <w:unhideWhenUsed/>
    <w:rsid w:val="009D107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107B"/>
  </w:style>
  <w:style w:type="character" w:customStyle="1" w:styleId="Heading2Char">
    <w:name w:val="Heading 2 Char"/>
    <w:basedOn w:val="DefaultParagraphFont"/>
    <w:link w:val="Heading2"/>
    <w:uiPriority w:val="9"/>
    <w:rsid w:val="0012741A"/>
    <w:rPr>
      <w:rFonts w:ascii="Times" w:eastAsia="Times New Roman" w:hAnsi="Times" w:cs="Arial"/>
      <w:b/>
      <w:color w:val="000000" w:themeColor="text1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6</Pages>
  <Words>814</Words>
  <Characters>464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Xuan Phuong Dong</dc:creator>
  <cp:keywords/>
  <dc:description/>
  <cp:lastModifiedBy>Thi Xuan Phuong Dong</cp:lastModifiedBy>
  <cp:revision>28</cp:revision>
  <dcterms:created xsi:type="dcterms:W3CDTF">2021-07-15T09:47:00Z</dcterms:created>
  <dcterms:modified xsi:type="dcterms:W3CDTF">2021-11-08T07:23:00Z</dcterms:modified>
</cp:coreProperties>
</file>